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288B86" w14:textId="7EA68CC3" w:rsidR="00C17639" w:rsidRPr="009D6832" w:rsidRDefault="00C17639" w:rsidP="00C17639">
      <w:pPr>
        <w:spacing w:after="0" w:line="240" w:lineRule="auto"/>
        <w:jc w:val="center"/>
        <w:rPr>
          <w:rFonts w:ascii="Arial" w:eastAsia="Yu Mincho" w:hAnsi="Arial" w:cs="Arial"/>
          <w:b/>
          <w:bCs/>
          <w:kern w:val="0"/>
          <w:lang w:val="fr-BE"/>
          <w14:ligatures w14:val="non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D457BDE" wp14:editId="58DF03ED">
                <wp:simplePos x="0" y="0"/>
                <wp:positionH relativeFrom="column">
                  <wp:posOffset>-487045</wp:posOffset>
                </wp:positionH>
                <wp:positionV relativeFrom="paragraph">
                  <wp:posOffset>-717550</wp:posOffset>
                </wp:positionV>
                <wp:extent cx="977900" cy="683895"/>
                <wp:effectExtent l="0" t="0" r="0" b="1905"/>
                <wp:wrapNone/>
                <wp:docPr id="1380967340" name="Text Box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977900" cy="68389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CB523E0" w14:textId="77777777" w:rsidR="00C17639" w:rsidRPr="00106091" w:rsidRDefault="00C17639" w:rsidP="00C17639">
                            <w:pPr>
                              <w:rPr>
                                <w:color w:val="AEAAAA"/>
                                <w:sz w:val="22"/>
                                <w:szCs w:val="22"/>
                                <w:lang w:val="en-US"/>
                              </w:rPr>
                            </w:pPr>
                            <w:r w:rsidRPr="00106091">
                              <w:rPr>
                                <w:color w:val="AEAAAA"/>
                                <w:sz w:val="22"/>
                                <w:szCs w:val="22"/>
                                <w:lang w:val="en-US"/>
                              </w:rPr>
                              <w:t>Bag nr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0D457BDE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left:0;text-align:left;margin-left:-38.35pt;margin-top:-56.5pt;width:77pt;height:53.8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" fillcolor="window" strokeweight=".5pt">
                <v:path arrowok="t"/>
                <v:textbox>
                  <w:txbxContent>
                    <w:p w14:paraId="1CB523E0" w14:textId="77777777" w:rsidR="00C17639" w:rsidRPr="00106091" w:rsidRDefault="00C17639" w:rsidP="00C17639">
                      <w:pPr>
                        <w:rPr>
                          <w:color w:val="AEAAAA"/>
                          <w:sz w:val="22"/>
                          <w:szCs w:val="22"/>
                          <w:lang w:val="en-US"/>
                        </w:rPr>
                      </w:pPr>
                      <w:r w:rsidRPr="00106091">
                        <w:rPr>
                          <w:color w:val="AEAAAA"/>
                          <w:sz w:val="22"/>
                          <w:szCs w:val="22"/>
                          <w:lang w:val="en-US"/>
                        </w:rPr>
                        <w:t>Bag nr.</w:t>
                      </w:r>
                    </w:p>
                  </w:txbxContent>
                </v:textbox>
              </v:shape>
            </w:pict>
          </mc:Fallback>
        </mc:AlternateContent>
      </w:r>
      <w:r w:rsidRPr="009D6832">
        <w:rPr>
          <w:rFonts w:ascii="Arial" w:eastAsia="Times New Roman" w:hAnsi="Arial" w:cs="Arial"/>
          <w:noProof/>
          <w:kern w:val="0"/>
          <w:lang w:val="en-GB"/>
          <w14:ligatures w14:val="none"/>
        </w:rPr>
        <w:drawing>
          <wp:anchor distT="0" distB="0" distL="114300" distR="114300" simplePos="0" relativeHeight="251654144" behindDoc="0" locked="0" layoutInCell="1" allowOverlap="1" wp14:anchorId="7BBA7E31" wp14:editId="3C881A8F">
            <wp:simplePos x="0" y="0"/>
            <wp:positionH relativeFrom="margin">
              <wp:posOffset>4541190</wp:posOffset>
            </wp:positionH>
            <wp:positionV relativeFrom="paragraph">
              <wp:posOffset>-663143</wp:posOffset>
            </wp:positionV>
            <wp:extent cx="1133475" cy="405130"/>
            <wp:effectExtent l="0" t="0" r="9525" b="0"/>
            <wp:wrapNone/>
            <wp:docPr id="1" name="Picture 1" descr="KU Leuven log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KU Leuven logo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33475" cy="4051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D6832">
        <w:rPr>
          <w:rFonts w:ascii="Calibri" w:eastAsia="Yu Mincho" w:hAnsi="Calibri" w:cs="Times New Roman"/>
          <w:noProof/>
          <w:kern w:val="0"/>
          <w:lang w:val="en-GB" w:eastAsia="nl-BE"/>
          <w14:ligatures w14:val="none"/>
        </w:rPr>
        <w:drawing>
          <wp:anchor distT="0" distB="0" distL="0" distR="0" simplePos="0" relativeHeight="251657216" behindDoc="0" locked="0" layoutInCell="1" allowOverlap="1" wp14:anchorId="4C6FA40F" wp14:editId="71F5B18E">
            <wp:simplePos x="0" y="0"/>
            <wp:positionH relativeFrom="rightMargin">
              <wp:posOffset>-14935</wp:posOffset>
            </wp:positionH>
            <wp:positionV relativeFrom="page">
              <wp:posOffset>182245</wp:posOffset>
            </wp:positionV>
            <wp:extent cx="656590" cy="656590"/>
            <wp:effectExtent l="0" t="0" r="0" b="0"/>
            <wp:wrapTopAndBottom/>
            <wp:docPr id="12" name="Afbeelding 12" descr="A blue flag with a black and white logo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Afbeelding 12" descr="A blue flag with a black and white logo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56590" cy="65659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9D6832">
        <w:rPr>
          <w:rFonts w:ascii="Arial" w:eastAsia="Yu Mincho" w:hAnsi="Arial" w:cs="Arial"/>
          <w:b/>
          <w:bCs/>
          <w:kern w:val="0"/>
          <w:lang w:val="fr-BE"/>
          <w14:ligatures w14:val="none"/>
        </w:rPr>
        <w:t>SPECIMEN COLLECTION QUESTIONNAIRE</w:t>
      </w:r>
    </w:p>
    <w:p w14:paraId="077D50AD" w14:textId="77777777" w:rsidR="00C17639" w:rsidRPr="009D6832" w:rsidRDefault="00C17639" w:rsidP="00C17639">
      <w:pPr>
        <w:spacing w:after="0" w:line="240" w:lineRule="auto"/>
        <w:jc w:val="center"/>
        <w:rPr>
          <w:rFonts w:ascii="Arial" w:eastAsia="Yu Mincho" w:hAnsi="Arial" w:cs="Arial"/>
          <w:b/>
          <w:bCs/>
          <w:kern w:val="0"/>
          <w:lang w:val="fr-BE"/>
          <w14:ligatures w14:val="none"/>
        </w:rPr>
      </w:pPr>
    </w:p>
    <w:p w14:paraId="6D8CAAC7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fr-BE"/>
          <w14:ligatures w14:val="none"/>
        </w:rPr>
      </w:pPr>
    </w:p>
    <w:tbl>
      <w:tblPr>
        <w:tblStyle w:val="TableGrid11"/>
        <w:tblpPr w:leftFromText="141" w:rightFromText="141" w:vertAnchor="text" w:horzAnchor="page" w:tblpX="2731" w:tblpY="-54"/>
        <w:tblW w:w="0" w:type="auto"/>
        <w:tblLook w:val="04A0" w:firstRow="1" w:lastRow="0" w:firstColumn="1" w:lastColumn="0" w:noHBand="0" w:noVBand="1"/>
      </w:tblPr>
      <w:tblGrid>
        <w:gridCol w:w="384"/>
        <w:gridCol w:w="384"/>
        <w:gridCol w:w="385"/>
        <w:gridCol w:w="385"/>
        <w:gridCol w:w="385"/>
        <w:gridCol w:w="385"/>
      </w:tblGrid>
      <w:tr w:rsidR="00C17639" w:rsidRPr="009D6832" w14:paraId="02DC44E9" w14:textId="77777777" w:rsidTr="00D13BC7">
        <w:trPr>
          <w:trHeight w:val="439"/>
        </w:trPr>
        <w:tc>
          <w:tcPr>
            <w:tcW w:w="384" w:type="dxa"/>
          </w:tcPr>
          <w:p w14:paraId="48807B65" w14:textId="77777777" w:rsidR="00C17639" w:rsidRPr="009D6832" w:rsidRDefault="00C17639" w:rsidP="00D13BC7">
            <w:pPr>
              <w:rPr>
                <w:rFonts w:ascii="Arial" w:eastAsia="Yu Mincho" w:hAnsi="Arial" w:cs="Arial"/>
                <w:sz w:val="22"/>
                <w:szCs w:val="22"/>
                <w:lang w:val="fr-BE" w:eastAsia="en-US"/>
              </w:rPr>
            </w:pPr>
          </w:p>
        </w:tc>
        <w:tc>
          <w:tcPr>
            <w:tcW w:w="384" w:type="dxa"/>
          </w:tcPr>
          <w:p w14:paraId="040AA923" w14:textId="77777777" w:rsidR="00C17639" w:rsidRPr="009D6832" w:rsidRDefault="00C17639" w:rsidP="00D13BC7">
            <w:pPr>
              <w:rPr>
                <w:rFonts w:ascii="Arial" w:eastAsia="Yu Mincho" w:hAnsi="Arial" w:cs="Arial"/>
                <w:sz w:val="22"/>
                <w:szCs w:val="22"/>
                <w:lang w:val="fr-BE" w:eastAsia="en-US"/>
              </w:rPr>
            </w:pPr>
          </w:p>
        </w:tc>
        <w:tc>
          <w:tcPr>
            <w:tcW w:w="385" w:type="dxa"/>
          </w:tcPr>
          <w:p w14:paraId="28075638" w14:textId="77777777" w:rsidR="00C17639" w:rsidRPr="009D6832" w:rsidRDefault="00C17639" w:rsidP="00D13BC7">
            <w:pPr>
              <w:rPr>
                <w:rFonts w:ascii="Arial" w:eastAsia="Yu Mincho" w:hAnsi="Arial" w:cs="Arial"/>
                <w:sz w:val="22"/>
                <w:szCs w:val="22"/>
                <w:lang w:val="fr-BE" w:eastAsia="en-US"/>
              </w:rPr>
            </w:pPr>
          </w:p>
        </w:tc>
        <w:tc>
          <w:tcPr>
            <w:tcW w:w="385" w:type="dxa"/>
          </w:tcPr>
          <w:p w14:paraId="3C836628" w14:textId="77777777" w:rsidR="00C17639" w:rsidRPr="009D6832" w:rsidRDefault="00C17639" w:rsidP="00D13BC7">
            <w:pPr>
              <w:rPr>
                <w:rFonts w:ascii="Arial" w:eastAsia="Yu Mincho" w:hAnsi="Arial" w:cs="Arial"/>
                <w:sz w:val="22"/>
                <w:szCs w:val="22"/>
                <w:lang w:val="fr-BE" w:eastAsia="en-US"/>
              </w:rPr>
            </w:pPr>
          </w:p>
        </w:tc>
        <w:tc>
          <w:tcPr>
            <w:tcW w:w="385" w:type="dxa"/>
          </w:tcPr>
          <w:p w14:paraId="17F2CEC5" w14:textId="77777777" w:rsidR="00C17639" w:rsidRPr="009D6832" w:rsidRDefault="00C17639" w:rsidP="00D13BC7">
            <w:pPr>
              <w:rPr>
                <w:rFonts w:ascii="Arial" w:eastAsia="Yu Mincho" w:hAnsi="Arial" w:cs="Arial"/>
                <w:sz w:val="22"/>
                <w:szCs w:val="22"/>
                <w:lang w:val="fr-BE" w:eastAsia="en-US"/>
              </w:rPr>
            </w:pPr>
          </w:p>
        </w:tc>
        <w:tc>
          <w:tcPr>
            <w:tcW w:w="385" w:type="dxa"/>
          </w:tcPr>
          <w:p w14:paraId="58F324EC" w14:textId="77777777" w:rsidR="00C17639" w:rsidRPr="009D6832" w:rsidRDefault="00C17639" w:rsidP="00D13BC7">
            <w:pPr>
              <w:rPr>
                <w:rFonts w:ascii="Arial" w:eastAsia="Yu Mincho" w:hAnsi="Arial" w:cs="Arial"/>
                <w:sz w:val="22"/>
                <w:szCs w:val="22"/>
                <w:lang w:val="fr-BE" w:eastAsia="en-US"/>
              </w:rPr>
            </w:pPr>
          </w:p>
        </w:tc>
      </w:tr>
    </w:tbl>
    <w:p w14:paraId="574C4395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fr-BE"/>
          <w14:ligatures w14:val="none"/>
        </w:rPr>
      </w:pPr>
    </w:p>
    <w:p w14:paraId="23C99A07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  <w:r w:rsidRPr="009D6832"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  <w:t xml:space="preserve">Subject ID: </w:t>
      </w:r>
    </w:p>
    <w:p w14:paraId="0826C26F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</w:p>
    <w:tbl>
      <w:tblPr>
        <w:tblStyle w:val="TableGrid11"/>
        <w:tblpPr w:leftFromText="141" w:rightFromText="141" w:vertAnchor="text" w:horzAnchor="page" w:tblpX="3653" w:tblpY="154"/>
        <w:tblW w:w="0" w:type="auto"/>
        <w:tblLook w:val="04A0" w:firstRow="1" w:lastRow="0" w:firstColumn="1" w:lastColumn="0" w:noHBand="0" w:noVBand="1"/>
      </w:tblPr>
      <w:tblGrid>
        <w:gridCol w:w="384"/>
        <w:gridCol w:w="384"/>
        <w:gridCol w:w="385"/>
        <w:gridCol w:w="385"/>
        <w:gridCol w:w="385"/>
        <w:gridCol w:w="385"/>
        <w:gridCol w:w="385"/>
        <w:gridCol w:w="385"/>
        <w:gridCol w:w="385"/>
        <w:gridCol w:w="385"/>
        <w:gridCol w:w="385"/>
        <w:gridCol w:w="385"/>
      </w:tblGrid>
      <w:tr w:rsidR="00C17639" w:rsidRPr="009D6832" w14:paraId="097C88EC" w14:textId="77777777" w:rsidTr="00D13BC7">
        <w:trPr>
          <w:trHeight w:val="439"/>
        </w:trPr>
        <w:tc>
          <w:tcPr>
            <w:tcW w:w="384" w:type="dxa"/>
          </w:tcPr>
          <w:p w14:paraId="51FDBF2A" w14:textId="77777777" w:rsidR="00C17639" w:rsidRPr="009D6832" w:rsidRDefault="00C17639" w:rsidP="00D13BC7">
            <w:pPr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384" w:type="dxa"/>
          </w:tcPr>
          <w:p w14:paraId="0E9B99DC" w14:textId="77777777" w:rsidR="00C17639" w:rsidRPr="009D6832" w:rsidRDefault="00C17639" w:rsidP="00D13BC7">
            <w:pPr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385" w:type="dxa"/>
          </w:tcPr>
          <w:p w14:paraId="026A3A1C" w14:textId="77777777" w:rsidR="00C17639" w:rsidRPr="009D6832" w:rsidRDefault="00C17639" w:rsidP="00D13BC7">
            <w:pPr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385" w:type="dxa"/>
          </w:tcPr>
          <w:p w14:paraId="4043E597" w14:textId="77777777" w:rsidR="00C17639" w:rsidRPr="009D6832" w:rsidRDefault="00C17639" w:rsidP="00D13BC7">
            <w:pPr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385" w:type="dxa"/>
          </w:tcPr>
          <w:p w14:paraId="07CBAC26" w14:textId="77777777" w:rsidR="00C17639" w:rsidRPr="009D6832" w:rsidRDefault="00C17639" w:rsidP="00D13BC7">
            <w:pPr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385" w:type="dxa"/>
          </w:tcPr>
          <w:p w14:paraId="2B97F391" w14:textId="77777777" w:rsidR="00C17639" w:rsidRPr="009D6832" w:rsidRDefault="00C17639" w:rsidP="00D13BC7">
            <w:pPr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385" w:type="dxa"/>
          </w:tcPr>
          <w:p w14:paraId="7F67B945" w14:textId="77777777" w:rsidR="00C17639" w:rsidRPr="009D6832" w:rsidRDefault="00C17639" w:rsidP="00D13BC7">
            <w:pPr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385" w:type="dxa"/>
          </w:tcPr>
          <w:p w14:paraId="493B83BA" w14:textId="77777777" w:rsidR="00C17639" w:rsidRPr="009D6832" w:rsidRDefault="00C17639" w:rsidP="00D13BC7">
            <w:pPr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385" w:type="dxa"/>
          </w:tcPr>
          <w:p w14:paraId="0B39538F" w14:textId="77777777" w:rsidR="00C17639" w:rsidRPr="009D6832" w:rsidRDefault="00C17639" w:rsidP="00D13BC7">
            <w:pPr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385" w:type="dxa"/>
          </w:tcPr>
          <w:p w14:paraId="31475863" w14:textId="77777777" w:rsidR="00C17639" w:rsidRPr="009D6832" w:rsidRDefault="00C17639" w:rsidP="00D13BC7">
            <w:pPr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385" w:type="dxa"/>
          </w:tcPr>
          <w:p w14:paraId="191693BA" w14:textId="77777777" w:rsidR="00C17639" w:rsidRPr="009D6832" w:rsidRDefault="00C17639" w:rsidP="00D13BC7">
            <w:pPr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385" w:type="dxa"/>
          </w:tcPr>
          <w:p w14:paraId="122DFE2C" w14:textId="77777777" w:rsidR="00C17639" w:rsidRPr="009D6832" w:rsidRDefault="00C17639" w:rsidP="00D13BC7">
            <w:pPr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</w:p>
        </w:tc>
      </w:tr>
    </w:tbl>
    <w:p w14:paraId="099D7C49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</w:p>
    <w:p w14:paraId="79B5B8FC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  <w:r w:rsidRPr="009D6832"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  <w:t xml:space="preserve">Sanitel (national) ID: </w:t>
      </w:r>
    </w:p>
    <w:p w14:paraId="4B868BCA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</w:p>
    <w:p w14:paraId="03ADA21F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</w:p>
    <w:p w14:paraId="37313BA8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  <w:r w:rsidRPr="009D6832"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  <w:t>Date ….../..…./……..…</w:t>
      </w:r>
    </w:p>
    <w:p w14:paraId="76CA5EF0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</w:p>
    <w:p w14:paraId="4CA92542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  <w:r w:rsidRPr="009D6832"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  <w:t>Location Address:</w:t>
      </w:r>
    </w:p>
    <w:p w14:paraId="1007296D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  <w:r w:rsidRPr="009D6832"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  <w:tab/>
      </w:r>
      <w:r w:rsidRPr="009D6832"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  <w:tab/>
      </w:r>
      <w:r w:rsidRPr="009D6832"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  <w:tab/>
        <w:t>…………………………………………………..</w:t>
      </w:r>
    </w:p>
    <w:p w14:paraId="7DCCE2E8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</w:p>
    <w:p w14:paraId="3829D3D8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  <w:r w:rsidRPr="009D6832"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  <w:tab/>
      </w:r>
      <w:r w:rsidRPr="009D6832"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  <w:tab/>
      </w:r>
      <w:r w:rsidRPr="009D6832"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  <w:tab/>
        <w:t>…………………………………………………..</w:t>
      </w:r>
    </w:p>
    <w:p w14:paraId="37B0DF29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</w:p>
    <w:p w14:paraId="176DEBA2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  <w:r w:rsidRPr="009D6832"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  <w:tab/>
      </w:r>
      <w:r w:rsidRPr="009D6832"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  <w:tab/>
      </w:r>
      <w:r w:rsidRPr="009D6832"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  <w:tab/>
        <w:t>…………………………………………………..</w:t>
      </w:r>
    </w:p>
    <w:p w14:paraId="6EF5611E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</w:p>
    <w:tbl>
      <w:tblPr>
        <w:tblStyle w:val="TableGrid11"/>
        <w:tblpPr w:leftFromText="141" w:rightFromText="141" w:vertAnchor="text" w:horzAnchor="page" w:tblpX="2788" w:tblpY="125"/>
        <w:tblW w:w="0" w:type="auto"/>
        <w:tblLook w:val="04A0" w:firstRow="1" w:lastRow="0" w:firstColumn="1" w:lastColumn="0" w:noHBand="0" w:noVBand="1"/>
      </w:tblPr>
      <w:tblGrid>
        <w:gridCol w:w="384"/>
        <w:gridCol w:w="384"/>
        <w:gridCol w:w="385"/>
        <w:gridCol w:w="385"/>
      </w:tblGrid>
      <w:tr w:rsidR="00C17639" w:rsidRPr="009D6832" w14:paraId="3F552672" w14:textId="77777777" w:rsidTr="00D13BC7">
        <w:trPr>
          <w:trHeight w:val="439"/>
        </w:trPr>
        <w:tc>
          <w:tcPr>
            <w:tcW w:w="384" w:type="dxa"/>
          </w:tcPr>
          <w:p w14:paraId="569BAFBD" w14:textId="77777777" w:rsidR="00C17639" w:rsidRPr="009D6832" w:rsidRDefault="00C17639" w:rsidP="00D13BC7">
            <w:pPr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384" w:type="dxa"/>
          </w:tcPr>
          <w:p w14:paraId="2DB1B89B" w14:textId="77777777" w:rsidR="00C17639" w:rsidRPr="009D6832" w:rsidRDefault="00C17639" w:rsidP="00D13BC7">
            <w:pPr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385" w:type="dxa"/>
          </w:tcPr>
          <w:p w14:paraId="1603EF13" w14:textId="77777777" w:rsidR="00C17639" w:rsidRPr="009D6832" w:rsidRDefault="00C17639" w:rsidP="00D13BC7">
            <w:pPr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385" w:type="dxa"/>
          </w:tcPr>
          <w:p w14:paraId="2FF75A6F" w14:textId="77777777" w:rsidR="00C17639" w:rsidRPr="009D6832" w:rsidRDefault="00C17639" w:rsidP="00D13BC7">
            <w:pPr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</w:p>
        </w:tc>
      </w:tr>
    </w:tbl>
    <w:p w14:paraId="40B0C040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</w:p>
    <w:p w14:paraId="57CC331C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  <w:r w:rsidRPr="009D6832"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  <w:t xml:space="preserve">Location ID: </w:t>
      </w:r>
    </w:p>
    <w:p w14:paraId="4FD1AD89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</w:p>
    <w:p w14:paraId="39FB3DFB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  <w:r w:rsidRPr="009D6832"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  <w:tab/>
      </w:r>
    </w:p>
    <w:p w14:paraId="76859E85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  <w:r w:rsidRPr="009D6832"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  <w:t>ID of specimen/s:</w:t>
      </w:r>
    </w:p>
    <w:p w14:paraId="7F1F5A6F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  <w:sectPr w:rsidR="00C17639" w:rsidRPr="009D6832" w:rsidSect="00C17639">
          <w:footerReference w:type="default" r:id="rId6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0DD59EB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</w:p>
    <w:tbl>
      <w:tblPr>
        <w:tblStyle w:val="TableGrid11"/>
        <w:tblW w:w="0" w:type="auto"/>
        <w:tblLook w:val="04A0" w:firstRow="1" w:lastRow="0" w:firstColumn="1" w:lastColumn="0" w:noHBand="0" w:noVBand="1"/>
      </w:tblPr>
      <w:tblGrid>
        <w:gridCol w:w="345"/>
        <w:gridCol w:w="345"/>
        <w:gridCol w:w="345"/>
        <w:gridCol w:w="346"/>
        <w:gridCol w:w="346"/>
        <w:gridCol w:w="346"/>
        <w:gridCol w:w="346"/>
        <w:gridCol w:w="346"/>
        <w:gridCol w:w="346"/>
        <w:gridCol w:w="346"/>
        <w:gridCol w:w="346"/>
        <w:gridCol w:w="346"/>
      </w:tblGrid>
      <w:tr w:rsidR="00C17639" w:rsidRPr="009D6832" w14:paraId="43649855" w14:textId="77777777" w:rsidTr="00D13BC7">
        <w:trPr>
          <w:trHeight w:val="439"/>
        </w:trPr>
        <w:tc>
          <w:tcPr>
            <w:tcW w:w="345" w:type="dxa"/>
          </w:tcPr>
          <w:p w14:paraId="76CF877A" w14:textId="77777777" w:rsidR="00C17639" w:rsidRPr="009D6832" w:rsidRDefault="00C17639" w:rsidP="00D13BC7">
            <w:pPr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345" w:type="dxa"/>
          </w:tcPr>
          <w:p w14:paraId="128D3DF2" w14:textId="77777777" w:rsidR="00C17639" w:rsidRPr="009D6832" w:rsidRDefault="00C17639" w:rsidP="00D13BC7">
            <w:pPr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345" w:type="dxa"/>
          </w:tcPr>
          <w:p w14:paraId="4F8E32AC" w14:textId="77777777" w:rsidR="00C17639" w:rsidRPr="009D6832" w:rsidRDefault="00C17639" w:rsidP="00D13BC7">
            <w:pPr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346" w:type="dxa"/>
          </w:tcPr>
          <w:p w14:paraId="1D3ACE72" w14:textId="77777777" w:rsidR="00C17639" w:rsidRPr="009D6832" w:rsidRDefault="00C17639" w:rsidP="00D13BC7">
            <w:pPr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346" w:type="dxa"/>
          </w:tcPr>
          <w:p w14:paraId="740EBCB5" w14:textId="77777777" w:rsidR="00C17639" w:rsidRPr="009D6832" w:rsidRDefault="00C17639" w:rsidP="00D13BC7">
            <w:pPr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346" w:type="dxa"/>
          </w:tcPr>
          <w:p w14:paraId="746A6F07" w14:textId="77777777" w:rsidR="00C17639" w:rsidRPr="009D6832" w:rsidRDefault="00C17639" w:rsidP="00D13BC7">
            <w:pPr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346" w:type="dxa"/>
          </w:tcPr>
          <w:p w14:paraId="32324260" w14:textId="77777777" w:rsidR="00C17639" w:rsidRPr="009D6832" w:rsidRDefault="00C17639" w:rsidP="00D13BC7">
            <w:pPr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346" w:type="dxa"/>
          </w:tcPr>
          <w:p w14:paraId="4D2926D4" w14:textId="77777777" w:rsidR="00C17639" w:rsidRPr="009D6832" w:rsidRDefault="00C17639" w:rsidP="00D13BC7">
            <w:pPr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346" w:type="dxa"/>
          </w:tcPr>
          <w:p w14:paraId="3EC37792" w14:textId="77777777" w:rsidR="00C17639" w:rsidRPr="009D6832" w:rsidRDefault="00C17639" w:rsidP="00D13BC7">
            <w:pPr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346" w:type="dxa"/>
          </w:tcPr>
          <w:p w14:paraId="6BCEECBC" w14:textId="77777777" w:rsidR="00C17639" w:rsidRPr="009D6832" w:rsidRDefault="00C17639" w:rsidP="00D13BC7">
            <w:pPr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346" w:type="dxa"/>
          </w:tcPr>
          <w:p w14:paraId="7C5CDA2F" w14:textId="77777777" w:rsidR="00C17639" w:rsidRPr="009D6832" w:rsidRDefault="00C17639" w:rsidP="00D13BC7">
            <w:pPr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346" w:type="dxa"/>
          </w:tcPr>
          <w:p w14:paraId="112B40E0" w14:textId="77777777" w:rsidR="00C17639" w:rsidRPr="009D6832" w:rsidRDefault="00C17639" w:rsidP="00D13BC7">
            <w:pPr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</w:p>
        </w:tc>
      </w:tr>
    </w:tbl>
    <w:p w14:paraId="0534CF3F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  <w:r w:rsidRPr="009D6832"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  <w:t xml:space="preserve"> </w:t>
      </w:r>
    </w:p>
    <w:tbl>
      <w:tblPr>
        <w:tblStyle w:val="TableGrid11"/>
        <w:tblW w:w="0" w:type="auto"/>
        <w:tblLook w:val="04A0" w:firstRow="1" w:lastRow="0" w:firstColumn="1" w:lastColumn="0" w:noHBand="0" w:noVBand="1"/>
      </w:tblPr>
      <w:tblGrid>
        <w:gridCol w:w="345"/>
        <w:gridCol w:w="345"/>
        <w:gridCol w:w="345"/>
        <w:gridCol w:w="346"/>
        <w:gridCol w:w="346"/>
        <w:gridCol w:w="346"/>
        <w:gridCol w:w="346"/>
        <w:gridCol w:w="346"/>
        <w:gridCol w:w="346"/>
        <w:gridCol w:w="346"/>
        <w:gridCol w:w="346"/>
        <w:gridCol w:w="346"/>
      </w:tblGrid>
      <w:tr w:rsidR="00C17639" w:rsidRPr="009D6832" w14:paraId="27D2B7BB" w14:textId="77777777" w:rsidTr="00D13BC7">
        <w:trPr>
          <w:trHeight w:val="439"/>
        </w:trPr>
        <w:tc>
          <w:tcPr>
            <w:tcW w:w="345" w:type="dxa"/>
          </w:tcPr>
          <w:p w14:paraId="55FF599C" w14:textId="77777777" w:rsidR="00C17639" w:rsidRPr="009D6832" w:rsidRDefault="00C17639" w:rsidP="00D13BC7">
            <w:pPr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345" w:type="dxa"/>
          </w:tcPr>
          <w:p w14:paraId="401D9894" w14:textId="77777777" w:rsidR="00C17639" w:rsidRPr="009D6832" w:rsidRDefault="00C17639" w:rsidP="00D13BC7">
            <w:pPr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345" w:type="dxa"/>
          </w:tcPr>
          <w:p w14:paraId="4A73369D" w14:textId="77777777" w:rsidR="00C17639" w:rsidRPr="009D6832" w:rsidRDefault="00C17639" w:rsidP="00D13BC7">
            <w:pPr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346" w:type="dxa"/>
          </w:tcPr>
          <w:p w14:paraId="4102FE80" w14:textId="77777777" w:rsidR="00C17639" w:rsidRPr="009D6832" w:rsidRDefault="00C17639" w:rsidP="00D13BC7">
            <w:pPr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346" w:type="dxa"/>
          </w:tcPr>
          <w:p w14:paraId="2AEA49B2" w14:textId="77777777" w:rsidR="00C17639" w:rsidRPr="009D6832" w:rsidRDefault="00C17639" w:rsidP="00D13BC7">
            <w:pPr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346" w:type="dxa"/>
          </w:tcPr>
          <w:p w14:paraId="7919F94B" w14:textId="77777777" w:rsidR="00C17639" w:rsidRPr="009D6832" w:rsidRDefault="00C17639" w:rsidP="00D13BC7">
            <w:pPr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346" w:type="dxa"/>
          </w:tcPr>
          <w:p w14:paraId="747DA4F5" w14:textId="77777777" w:rsidR="00C17639" w:rsidRPr="009D6832" w:rsidRDefault="00C17639" w:rsidP="00D13BC7">
            <w:pPr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346" w:type="dxa"/>
          </w:tcPr>
          <w:p w14:paraId="132E4ECE" w14:textId="77777777" w:rsidR="00C17639" w:rsidRPr="009D6832" w:rsidRDefault="00C17639" w:rsidP="00D13BC7">
            <w:pPr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346" w:type="dxa"/>
          </w:tcPr>
          <w:p w14:paraId="7291FBCA" w14:textId="77777777" w:rsidR="00C17639" w:rsidRPr="009D6832" w:rsidRDefault="00C17639" w:rsidP="00D13BC7">
            <w:pPr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346" w:type="dxa"/>
          </w:tcPr>
          <w:p w14:paraId="6575751C" w14:textId="77777777" w:rsidR="00C17639" w:rsidRPr="009D6832" w:rsidRDefault="00C17639" w:rsidP="00D13BC7">
            <w:pPr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346" w:type="dxa"/>
          </w:tcPr>
          <w:p w14:paraId="661A8F68" w14:textId="77777777" w:rsidR="00C17639" w:rsidRPr="009D6832" w:rsidRDefault="00C17639" w:rsidP="00D13BC7">
            <w:pPr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346" w:type="dxa"/>
          </w:tcPr>
          <w:p w14:paraId="23FC79A0" w14:textId="77777777" w:rsidR="00C17639" w:rsidRPr="009D6832" w:rsidRDefault="00C17639" w:rsidP="00D13BC7">
            <w:pPr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</w:p>
        </w:tc>
      </w:tr>
    </w:tbl>
    <w:p w14:paraId="59DF5B25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  <w:sectPr w:rsidR="00C17639" w:rsidRPr="009D6832" w:rsidSect="00C17639">
          <w:type w:val="continuous"/>
          <w:pgSz w:w="11906" w:h="16838"/>
          <w:pgMar w:top="1440" w:right="1440" w:bottom="1440" w:left="1440" w:header="708" w:footer="708" w:gutter="0"/>
          <w:cols w:num="2" w:space="708"/>
          <w:docGrid w:linePitch="360"/>
        </w:sectPr>
      </w:pPr>
    </w:p>
    <w:p w14:paraId="68B88EF4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</w:p>
    <w:p w14:paraId="0B5111CB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b/>
          <w:bCs/>
          <w:kern w:val="0"/>
          <w:sz w:val="22"/>
          <w:szCs w:val="22"/>
          <w:lang w:val="en-GB"/>
          <w14:ligatures w14:val="none"/>
        </w:rPr>
      </w:pPr>
      <w:r w:rsidRPr="009D6832">
        <w:rPr>
          <w:rFonts w:ascii="Arial" w:eastAsia="Yu Mincho" w:hAnsi="Arial" w:cs="Arial"/>
          <w:b/>
          <w:bCs/>
          <w:kern w:val="0"/>
          <w:sz w:val="22"/>
          <w:szCs w:val="22"/>
          <w:lang w:val="en-GB"/>
          <w14:ligatures w14:val="none"/>
        </w:rPr>
        <w:t>OVERVIEW</w:t>
      </w:r>
    </w:p>
    <w:p w14:paraId="4024427B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b/>
          <w:bCs/>
          <w:kern w:val="0"/>
          <w:sz w:val="22"/>
          <w:szCs w:val="22"/>
          <w:lang w:val="en-GB"/>
          <w14:ligatures w14:val="none"/>
        </w:rPr>
      </w:pPr>
    </w:p>
    <w:p w14:paraId="4A174931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  <w:r w:rsidRPr="009D6832"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  <w:t>Species………………………………………..</w:t>
      </w:r>
    </w:p>
    <w:p w14:paraId="7A5FB4D7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</w:p>
    <w:p w14:paraId="44A9865B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  <w:r w:rsidRPr="009D6832"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  <w:t>Breed…………………………………………..</w:t>
      </w:r>
    </w:p>
    <w:p w14:paraId="36941A6A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</w:p>
    <w:p w14:paraId="6AC627AD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  <w:r w:rsidRPr="009D6832"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  <w:t xml:space="preserve">Sex:  Male / Female </w:t>
      </w:r>
    </w:p>
    <w:p w14:paraId="4EED0983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</w:p>
    <w:p w14:paraId="7692D58E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  <w:r w:rsidRPr="009D6832"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  <w:t xml:space="preserve">Date of birth, age ….../..…./……..… </w:t>
      </w:r>
      <w:r w:rsidRPr="009D6832">
        <w:rPr>
          <w:rFonts w:ascii="Arial" w:eastAsia="Yu Mincho" w:hAnsi="Arial" w:cs="Arial"/>
          <w:i/>
          <w:iCs/>
          <w:kern w:val="0"/>
          <w:sz w:val="22"/>
          <w:szCs w:val="22"/>
          <w:lang w:val="en-GB"/>
          <w14:ligatures w14:val="none"/>
        </w:rPr>
        <w:t xml:space="preserve">or </w:t>
      </w:r>
      <w:r w:rsidRPr="009D6832"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  <w:t>…………weeks/months/years</w:t>
      </w:r>
    </w:p>
    <w:p w14:paraId="7A17A929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</w:p>
    <w:p w14:paraId="78C17E68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  <w:r w:rsidRPr="009D6832"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  <w:t xml:space="preserve">Country of birth………………………………… </w:t>
      </w:r>
    </w:p>
    <w:p w14:paraId="321B4701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</w:p>
    <w:p w14:paraId="5B7FC881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  <w:r w:rsidRPr="009D6832"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  <w:t>Place (establishment) of birth:</w:t>
      </w:r>
    </w:p>
    <w:p w14:paraId="503BE038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  <w:r w:rsidRPr="009D6832"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  <w:tab/>
        <w:t>Same as current residence? Yes / No</w:t>
      </w:r>
    </w:p>
    <w:p w14:paraId="241598A4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</w:p>
    <w:p w14:paraId="6B8D8C50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  <w:r w:rsidRPr="009D6832"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  <w:tab/>
        <w:t>If no, establishment of birth………………………………………….</w:t>
      </w:r>
    </w:p>
    <w:p w14:paraId="304CD6DE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  <w:r w:rsidRPr="009D6832"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  <w:tab/>
      </w:r>
    </w:p>
    <w:p w14:paraId="0EDBDB97" w14:textId="77777777" w:rsidR="00C17639" w:rsidRPr="009D6832" w:rsidRDefault="00C17639" w:rsidP="00C17639">
      <w:pPr>
        <w:spacing w:after="0" w:line="240" w:lineRule="auto"/>
        <w:ind w:firstLine="720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  <w:r w:rsidRPr="009D6832"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  <w:t>Date of arrival ….../..…./……..…</w:t>
      </w:r>
    </w:p>
    <w:p w14:paraId="2383FAA3" w14:textId="4010CC5E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4BC5924" wp14:editId="597D8980">
                <wp:simplePos x="0" y="0"/>
                <wp:positionH relativeFrom="margin">
                  <wp:posOffset>126365</wp:posOffset>
                </wp:positionH>
                <wp:positionV relativeFrom="paragraph">
                  <wp:posOffset>279400</wp:posOffset>
                </wp:positionV>
                <wp:extent cx="5486400" cy="3657600"/>
                <wp:effectExtent l="0" t="0" r="0" b="0"/>
                <wp:wrapTopAndBottom/>
                <wp:docPr id="2004906386" name="Text Box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486400" cy="36576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AC1F044" w14:textId="77777777" w:rsidR="00C17639" w:rsidRDefault="00C17639" w:rsidP="00C17639"/>
                          <w:p w14:paraId="3D2B2CC1" w14:textId="77777777" w:rsidR="00C17639" w:rsidRDefault="00C17639" w:rsidP="00C17639"/>
                          <w:p w14:paraId="3C60CFF7" w14:textId="77777777" w:rsidR="00C17639" w:rsidRDefault="00C17639" w:rsidP="00C17639"/>
                          <w:p w14:paraId="69170720" w14:textId="77777777" w:rsidR="00C17639" w:rsidRDefault="00C17639" w:rsidP="00C17639"/>
                          <w:p w14:paraId="33795302" w14:textId="77777777" w:rsidR="00C17639" w:rsidRPr="00106091" w:rsidRDefault="00C17639" w:rsidP="00C17639">
                            <w:pPr>
                              <w:jc w:val="center"/>
                              <w:rPr>
                                <w:rFonts w:ascii="Arial" w:hAnsi="Arial" w:cs="Arial"/>
                                <w:color w:val="7F7F7F"/>
                                <w:sz w:val="20"/>
                                <w:szCs w:val="20"/>
                              </w:rPr>
                            </w:pPr>
                          </w:p>
                          <w:p w14:paraId="50723B48" w14:textId="77777777" w:rsidR="00C17639" w:rsidRPr="00106091" w:rsidRDefault="00C17639" w:rsidP="00C17639">
                            <w:pPr>
                              <w:jc w:val="center"/>
                              <w:rPr>
                                <w:rFonts w:ascii="Arial" w:hAnsi="Arial" w:cs="Arial"/>
                                <w:color w:val="7F7F7F"/>
                                <w:sz w:val="20"/>
                                <w:szCs w:val="20"/>
                              </w:rPr>
                            </w:pPr>
                          </w:p>
                          <w:p w14:paraId="495924E7" w14:textId="77777777" w:rsidR="00C17639" w:rsidRPr="00106091" w:rsidRDefault="00C17639" w:rsidP="00C17639">
                            <w:pPr>
                              <w:jc w:val="center"/>
                              <w:rPr>
                                <w:rFonts w:ascii="Arial" w:hAnsi="Arial" w:cs="Arial"/>
                                <w:color w:val="7F7F7F"/>
                                <w:sz w:val="20"/>
                                <w:szCs w:val="20"/>
                              </w:rPr>
                            </w:pPr>
                          </w:p>
                          <w:p w14:paraId="7BE99365" w14:textId="77777777" w:rsidR="00C17639" w:rsidRPr="00106091" w:rsidRDefault="00C17639" w:rsidP="00C17639">
                            <w:pPr>
                              <w:jc w:val="center"/>
                              <w:rPr>
                                <w:rFonts w:ascii="Arial" w:hAnsi="Arial" w:cs="Arial"/>
                                <w:color w:val="7F7F7F"/>
                                <w:sz w:val="20"/>
                                <w:szCs w:val="20"/>
                              </w:rPr>
                            </w:pPr>
                          </w:p>
                          <w:p w14:paraId="4AC895F5" w14:textId="77777777" w:rsidR="00C17639" w:rsidRPr="00106091" w:rsidRDefault="00C17639" w:rsidP="00C17639">
                            <w:pPr>
                              <w:jc w:val="center"/>
                              <w:rPr>
                                <w:rFonts w:ascii="Arial" w:hAnsi="Arial" w:cs="Arial"/>
                                <w:color w:val="7F7F7F"/>
                                <w:sz w:val="20"/>
                                <w:szCs w:val="20"/>
                              </w:rPr>
                            </w:pPr>
                          </w:p>
                          <w:p w14:paraId="0C2DB30C" w14:textId="77777777" w:rsidR="00C17639" w:rsidRPr="00106091" w:rsidRDefault="00C17639" w:rsidP="00C17639">
                            <w:pPr>
                              <w:jc w:val="center"/>
                              <w:rPr>
                                <w:rFonts w:ascii="Arial" w:hAnsi="Arial" w:cs="Arial"/>
                                <w:color w:val="7F7F7F"/>
                                <w:sz w:val="20"/>
                                <w:szCs w:val="20"/>
                              </w:rPr>
                            </w:pPr>
                          </w:p>
                          <w:p w14:paraId="503A7B12" w14:textId="77777777" w:rsidR="00C17639" w:rsidRPr="00106091" w:rsidRDefault="00C17639" w:rsidP="00C17639">
                            <w:pPr>
                              <w:jc w:val="center"/>
                              <w:rPr>
                                <w:rFonts w:ascii="Arial" w:hAnsi="Arial" w:cs="Arial"/>
                                <w:color w:val="7F7F7F"/>
                                <w:sz w:val="20"/>
                                <w:szCs w:val="20"/>
                              </w:rPr>
                            </w:pPr>
                            <w:r w:rsidRPr="00106091">
                              <w:rPr>
                                <w:rFonts w:ascii="Arial" w:hAnsi="Arial" w:cs="Arial"/>
                                <w:color w:val="7F7F7F"/>
                                <w:sz w:val="20"/>
                                <w:szCs w:val="20"/>
                              </w:rPr>
                              <w:t xml:space="preserve">Photograph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BC5924" id="Text Box 7" o:spid="_x0000_s1027" type="#_x0000_t202" style="position:absolute;margin-left:9.95pt;margin-top:22pt;width:6in;height:4in;z-index:251663360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" fillcolor="window" strokeweight=".5pt">
                <v:path arrowok="t"/>
                <v:textbox>
                  <w:txbxContent>
                    <w:p w14:paraId="3AC1F044" w14:textId="77777777" w:rsidR="00C17639" w:rsidRDefault="00C17639" w:rsidP="00C17639"/>
                    <w:p w14:paraId="3D2B2CC1" w14:textId="77777777" w:rsidR="00C17639" w:rsidRDefault="00C17639" w:rsidP="00C17639"/>
                    <w:p w14:paraId="3C60CFF7" w14:textId="77777777" w:rsidR="00C17639" w:rsidRDefault="00C17639" w:rsidP="00C17639"/>
                    <w:p w14:paraId="69170720" w14:textId="77777777" w:rsidR="00C17639" w:rsidRDefault="00C17639" w:rsidP="00C17639"/>
                    <w:p w14:paraId="33795302" w14:textId="77777777" w:rsidR="00C17639" w:rsidRPr="00106091" w:rsidRDefault="00C17639" w:rsidP="00C17639">
                      <w:pPr>
                        <w:jc w:val="center"/>
                        <w:rPr>
                          <w:rFonts w:ascii="Arial" w:hAnsi="Arial" w:cs="Arial"/>
                          <w:color w:val="7F7F7F"/>
                          <w:sz w:val="20"/>
                          <w:szCs w:val="20"/>
                        </w:rPr>
                      </w:pPr>
                    </w:p>
                    <w:p w14:paraId="50723B48" w14:textId="77777777" w:rsidR="00C17639" w:rsidRPr="00106091" w:rsidRDefault="00C17639" w:rsidP="00C17639">
                      <w:pPr>
                        <w:jc w:val="center"/>
                        <w:rPr>
                          <w:rFonts w:ascii="Arial" w:hAnsi="Arial" w:cs="Arial"/>
                          <w:color w:val="7F7F7F"/>
                          <w:sz w:val="20"/>
                          <w:szCs w:val="20"/>
                        </w:rPr>
                      </w:pPr>
                    </w:p>
                    <w:p w14:paraId="495924E7" w14:textId="77777777" w:rsidR="00C17639" w:rsidRPr="00106091" w:rsidRDefault="00C17639" w:rsidP="00C17639">
                      <w:pPr>
                        <w:jc w:val="center"/>
                        <w:rPr>
                          <w:rFonts w:ascii="Arial" w:hAnsi="Arial" w:cs="Arial"/>
                          <w:color w:val="7F7F7F"/>
                          <w:sz w:val="20"/>
                          <w:szCs w:val="20"/>
                        </w:rPr>
                      </w:pPr>
                    </w:p>
                    <w:p w14:paraId="7BE99365" w14:textId="77777777" w:rsidR="00C17639" w:rsidRPr="00106091" w:rsidRDefault="00C17639" w:rsidP="00C17639">
                      <w:pPr>
                        <w:jc w:val="center"/>
                        <w:rPr>
                          <w:rFonts w:ascii="Arial" w:hAnsi="Arial" w:cs="Arial"/>
                          <w:color w:val="7F7F7F"/>
                          <w:sz w:val="20"/>
                          <w:szCs w:val="20"/>
                        </w:rPr>
                      </w:pPr>
                    </w:p>
                    <w:p w14:paraId="4AC895F5" w14:textId="77777777" w:rsidR="00C17639" w:rsidRPr="00106091" w:rsidRDefault="00C17639" w:rsidP="00C17639">
                      <w:pPr>
                        <w:jc w:val="center"/>
                        <w:rPr>
                          <w:rFonts w:ascii="Arial" w:hAnsi="Arial" w:cs="Arial"/>
                          <w:color w:val="7F7F7F"/>
                          <w:sz w:val="20"/>
                          <w:szCs w:val="20"/>
                        </w:rPr>
                      </w:pPr>
                    </w:p>
                    <w:p w14:paraId="0C2DB30C" w14:textId="77777777" w:rsidR="00C17639" w:rsidRPr="00106091" w:rsidRDefault="00C17639" w:rsidP="00C17639">
                      <w:pPr>
                        <w:jc w:val="center"/>
                        <w:rPr>
                          <w:rFonts w:ascii="Arial" w:hAnsi="Arial" w:cs="Arial"/>
                          <w:color w:val="7F7F7F"/>
                          <w:sz w:val="20"/>
                          <w:szCs w:val="20"/>
                        </w:rPr>
                      </w:pPr>
                    </w:p>
                    <w:p w14:paraId="503A7B12" w14:textId="77777777" w:rsidR="00C17639" w:rsidRPr="00106091" w:rsidRDefault="00C17639" w:rsidP="00C17639">
                      <w:pPr>
                        <w:jc w:val="center"/>
                        <w:rPr>
                          <w:rFonts w:ascii="Arial" w:hAnsi="Arial" w:cs="Arial"/>
                          <w:color w:val="7F7F7F"/>
                          <w:sz w:val="20"/>
                          <w:szCs w:val="20"/>
                        </w:rPr>
                      </w:pPr>
                      <w:r w:rsidRPr="00106091">
                        <w:rPr>
                          <w:rFonts w:ascii="Arial" w:hAnsi="Arial" w:cs="Arial"/>
                          <w:color w:val="7F7F7F"/>
                          <w:sz w:val="20"/>
                          <w:szCs w:val="20"/>
                        </w:rPr>
                        <w:t xml:space="preserve">Photograph 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Pr="009D6832"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  <w:t>Phenotype description:</w:t>
      </w:r>
    </w:p>
    <w:p w14:paraId="1932FD55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</w:p>
    <w:p w14:paraId="542D6F9C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</w:p>
    <w:p w14:paraId="6E1F8351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  <w:r w:rsidRPr="009D6832"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  <w:t>Bodyweight …..……… (kg)             (date: ….../..…./……..…)</w:t>
      </w:r>
    </w:p>
    <w:p w14:paraId="49FDBDDA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</w:p>
    <w:p w14:paraId="26691EC0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b/>
          <w:bCs/>
          <w:kern w:val="0"/>
          <w:sz w:val="22"/>
          <w:szCs w:val="22"/>
          <w:lang w:val="en-GB"/>
          <w14:ligatures w14:val="none"/>
        </w:rPr>
      </w:pPr>
    </w:p>
    <w:p w14:paraId="29CD7B53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b/>
          <w:bCs/>
          <w:kern w:val="0"/>
          <w:sz w:val="22"/>
          <w:szCs w:val="22"/>
          <w:lang w:val="en-GB"/>
          <w14:ligatures w14:val="none"/>
        </w:rPr>
      </w:pPr>
    </w:p>
    <w:p w14:paraId="4B00F53F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b/>
          <w:bCs/>
          <w:kern w:val="0"/>
          <w:sz w:val="22"/>
          <w:szCs w:val="22"/>
          <w:lang w:val="en-GB"/>
          <w14:ligatures w14:val="none"/>
        </w:rPr>
      </w:pPr>
      <w:r w:rsidRPr="009D6832">
        <w:rPr>
          <w:rFonts w:ascii="Arial" w:eastAsia="Yu Mincho" w:hAnsi="Arial" w:cs="Arial"/>
          <w:b/>
          <w:bCs/>
          <w:kern w:val="0"/>
          <w:sz w:val="22"/>
          <w:szCs w:val="22"/>
          <w:lang w:val="en-GB"/>
          <w14:ligatures w14:val="none"/>
        </w:rPr>
        <w:t xml:space="preserve">BREED OVERVIEW </w:t>
      </w:r>
    </w:p>
    <w:p w14:paraId="7ECD4068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b/>
          <w:bCs/>
          <w:kern w:val="0"/>
          <w:sz w:val="22"/>
          <w:szCs w:val="22"/>
          <w:lang w:val="en-GB"/>
          <w14:ligatures w14:val="none"/>
        </w:rPr>
      </w:pPr>
    </w:p>
    <w:p w14:paraId="232CE3C6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  <w:r w:rsidRPr="009D6832"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  <w:t>Breed line (if known)………………………………………………………</w:t>
      </w:r>
    </w:p>
    <w:p w14:paraId="0C2ADE80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</w:p>
    <w:p w14:paraId="63A6977C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  <w:r w:rsidRPr="009D6832"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  <w:t>Country of origin…………………………………………………………...</w:t>
      </w:r>
    </w:p>
    <w:p w14:paraId="090E58BA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</w:p>
    <w:p w14:paraId="066E8189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  <w:r w:rsidRPr="009D6832"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  <w:t>Traditional use (lean/fatty, lard/bacon…)………………………………..</w:t>
      </w:r>
    </w:p>
    <w:p w14:paraId="586C0D74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b/>
          <w:bCs/>
          <w:kern w:val="0"/>
          <w:sz w:val="22"/>
          <w:szCs w:val="22"/>
          <w:lang w:val="en-GB"/>
          <w14:ligatures w14:val="none"/>
        </w:rPr>
      </w:pPr>
    </w:p>
    <w:p w14:paraId="444D0D2E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b/>
          <w:bCs/>
          <w:kern w:val="0"/>
          <w:sz w:val="22"/>
          <w:szCs w:val="22"/>
          <w:lang w:val="en-GB"/>
          <w14:ligatures w14:val="none"/>
        </w:rPr>
      </w:pPr>
    </w:p>
    <w:p w14:paraId="5AFF8915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b/>
          <w:bCs/>
          <w:kern w:val="0"/>
          <w:sz w:val="22"/>
          <w:szCs w:val="22"/>
          <w:lang w:val="en-GB"/>
          <w14:ligatures w14:val="none"/>
        </w:rPr>
      </w:pPr>
    </w:p>
    <w:p w14:paraId="183ACFA3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b/>
          <w:bCs/>
          <w:kern w:val="0"/>
          <w:sz w:val="22"/>
          <w:szCs w:val="22"/>
          <w:lang w:val="en-GB"/>
          <w14:ligatures w14:val="none"/>
        </w:rPr>
      </w:pPr>
      <w:r w:rsidRPr="009D6832">
        <w:rPr>
          <w:rFonts w:ascii="Arial" w:eastAsia="Yu Mincho" w:hAnsi="Arial" w:cs="Arial"/>
          <w:b/>
          <w:bCs/>
          <w:kern w:val="0"/>
          <w:sz w:val="22"/>
          <w:szCs w:val="22"/>
          <w:lang w:val="en-GB"/>
          <w14:ligatures w14:val="none"/>
        </w:rPr>
        <w:t xml:space="preserve">ENVIRONMENT </w:t>
      </w:r>
    </w:p>
    <w:p w14:paraId="233C4E00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b/>
          <w:bCs/>
          <w:kern w:val="0"/>
          <w:sz w:val="22"/>
          <w:szCs w:val="22"/>
          <w:lang w:val="en-GB"/>
          <w14:ligatures w14:val="none"/>
        </w:rPr>
      </w:pPr>
    </w:p>
    <w:p w14:paraId="5B8908CD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  <w:r w:rsidRPr="009D6832"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  <w:t>Establishment type (farm/smallholding/zoo?):</w:t>
      </w:r>
    </w:p>
    <w:p w14:paraId="33238028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</w:p>
    <w:p w14:paraId="73F856A5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  <w:r w:rsidRPr="009D6832"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  <w:t xml:space="preserve">Farm </w:t>
      </w:r>
      <w:r w:rsidRPr="009D6832"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  <w:tab/>
      </w:r>
      <w:r w:rsidRPr="009D6832"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  <w:tab/>
        <w:t xml:space="preserve">Smallholding/personal </w:t>
      </w:r>
      <w:r w:rsidRPr="009D6832"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  <w:tab/>
        <w:t>Zoo</w:t>
      </w:r>
      <w:r w:rsidRPr="009D6832"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  <w:tab/>
      </w:r>
      <w:r w:rsidRPr="009D6832"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  <w:tab/>
        <w:t>Other…………………..</w:t>
      </w:r>
    </w:p>
    <w:p w14:paraId="1920E929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</w:p>
    <w:p w14:paraId="1E9D8F0E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  <w:r w:rsidRPr="009D6832"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  <w:t>Intensity of husbandry? Small-scale / Intensive</w:t>
      </w:r>
    </w:p>
    <w:p w14:paraId="1D85D8AA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</w:p>
    <w:p w14:paraId="32D5BDA9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  <w:r w:rsidRPr="009D6832"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  <w:t xml:space="preserve">Primary living? Inside / Outside </w:t>
      </w:r>
    </w:p>
    <w:p w14:paraId="4CD9D64F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</w:p>
    <w:p w14:paraId="5BFF6D57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  <w:r w:rsidRPr="009D6832"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  <w:tab/>
        <w:t>If inside: additional outside access? Yes / No</w:t>
      </w:r>
    </w:p>
    <w:p w14:paraId="711277DF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</w:p>
    <w:p w14:paraId="6C8D9AF9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  <w:r w:rsidRPr="009D6832"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  <w:tab/>
        <w:t>If outside: environment type (i.e. field, woods…) …………………………..</w:t>
      </w:r>
    </w:p>
    <w:p w14:paraId="0F7F3121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</w:p>
    <w:p w14:paraId="1D8C7D68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  <w:r w:rsidRPr="009D6832"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  <w:tab/>
      </w:r>
      <w:r w:rsidRPr="009D6832"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  <w:tab/>
        <w:t xml:space="preserve">     Access to soil? Yes / No</w:t>
      </w:r>
    </w:p>
    <w:p w14:paraId="31B3BE06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</w:p>
    <w:p w14:paraId="578DAB58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  <w:r w:rsidRPr="009D6832"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  <w:t>Bedding/floor material…………………………………………</w:t>
      </w:r>
    </w:p>
    <w:p w14:paraId="70F32D87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</w:p>
    <w:p w14:paraId="3C2676B9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  <w:r w:rsidRPr="009D6832"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  <w:t>Slatted floor present? Yes / No</w:t>
      </w:r>
    </w:p>
    <w:p w14:paraId="2AA57997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</w:p>
    <w:p w14:paraId="29365C4A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</w:p>
    <w:p w14:paraId="257F52D5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  <w:r w:rsidRPr="009D6832"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  <w:t>Number of animals in the same enclosed space/pen/barn…………………………..</w:t>
      </w:r>
    </w:p>
    <w:p w14:paraId="209987F4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</w:p>
    <w:p w14:paraId="3D015590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  <w:r w:rsidRPr="009D6832"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  <w:t>Housed with other species of animal? Yes / No</w:t>
      </w:r>
    </w:p>
    <w:p w14:paraId="773C3872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  <w:r w:rsidRPr="009D6832"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  <w:t xml:space="preserve"> </w:t>
      </w:r>
    </w:p>
    <w:p w14:paraId="5C4E6406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  <w:r w:rsidRPr="009D6832"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  <w:tab/>
        <w:t xml:space="preserve">If yes, what?.................................................. </w:t>
      </w:r>
    </w:p>
    <w:p w14:paraId="466028B3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</w:p>
    <w:p w14:paraId="720631CB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b/>
          <w:bCs/>
          <w:kern w:val="0"/>
          <w:sz w:val="22"/>
          <w:szCs w:val="22"/>
          <w:lang w:val="en-GB"/>
          <w14:ligatures w14:val="none"/>
        </w:rPr>
      </w:pPr>
    </w:p>
    <w:p w14:paraId="72B11F9F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b/>
          <w:bCs/>
          <w:kern w:val="0"/>
          <w:sz w:val="22"/>
          <w:szCs w:val="22"/>
          <w:lang w:val="en-GB"/>
          <w14:ligatures w14:val="none"/>
        </w:rPr>
      </w:pPr>
    </w:p>
    <w:p w14:paraId="1016FFBD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b/>
          <w:bCs/>
          <w:kern w:val="0"/>
          <w:sz w:val="22"/>
          <w:szCs w:val="22"/>
          <w:lang w:val="en-GB"/>
          <w14:ligatures w14:val="none"/>
        </w:rPr>
      </w:pPr>
      <w:r w:rsidRPr="009D6832">
        <w:rPr>
          <w:rFonts w:ascii="Arial" w:eastAsia="Yu Mincho" w:hAnsi="Arial" w:cs="Arial"/>
          <w:b/>
          <w:bCs/>
          <w:kern w:val="0"/>
          <w:sz w:val="22"/>
          <w:szCs w:val="22"/>
          <w:lang w:val="en-GB"/>
          <w14:ligatures w14:val="none"/>
        </w:rPr>
        <w:t>WEANING HISTORY</w:t>
      </w:r>
    </w:p>
    <w:p w14:paraId="5D5DBB91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b/>
          <w:bCs/>
          <w:kern w:val="0"/>
          <w:sz w:val="22"/>
          <w:szCs w:val="22"/>
          <w:lang w:val="en-GB"/>
          <w14:ligatures w14:val="none"/>
        </w:rPr>
      </w:pPr>
    </w:p>
    <w:p w14:paraId="6FF19592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  <w:r w:rsidRPr="009D6832"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  <w:t>Age at weaning………………………days</w:t>
      </w:r>
    </w:p>
    <w:p w14:paraId="2203F176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</w:p>
    <w:p w14:paraId="0C52F33E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  <w:r w:rsidRPr="009D6832"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  <w:t>Was this animal ever given formula milk? Yes / No</w:t>
      </w:r>
    </w:p>
    <w:p w14:paraId="654A4DEA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  <w:r w:rsidRPr="009D6832"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  <w:t xml:space="preserve"> </w:t>
      </w:r>
    </w:p>
    <w:p w14:paraId="6E9BF348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  <w:r w:rsidRPr="009D6832"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  <w:t>Was creep feed given at weaning? Yes / No</w:t>
      </w:r>
    </w:p>
    <w:p w14:paraId="6FD0F2DC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</w:p>
    <w:p w14:paraId="3E01DCBB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  <w:r w:rsidRPr="009D6832"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  <w:tab/>
        <w:t>If yes, what?...................................................</w:t>
      </w:r>
    </w:p>
    <w:p w14:paraId="687DC0AE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</w:p>
    <w:p w14:paraId="3B55CFBE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  <w:r w:rsidRPr="009D6832"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  <w:t xml:space="preserve">Creep feed consistency? Solid / Liquid </w:t>
      </w:r>
    </w:p>
    <w:p w14:paraId="660F8184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b/>
          <w:bCs/>
          <w:kern w:val="0"/>
          <w:sz w:val="22"/>
          <w:szCs w:val="22"/>
          <w:lang w:val="en-GB"/>
          <w14:ligatures w14:val="none"/>
        </w:rPr>
      </w:pPr>
    </w:p>
    <w:p w14:paraId="7BE88874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b/>
          <w:bCs/>
          <w:kern w:val="0"/>
          <w:sz w:val="22"/>
          <w:szCs w:val="22"/>
          <w:lang w:val="en-GB"/>
          <w14:ligatures w14:val="none"/>
        </w:rPr>
      </w:pPr>
    </w:p>
    <w:p w14:paraId="22C7D2BD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b/>
          <w:bCs/>
          <w:kern w:val="0"/>
          <w:sz w:val="22"/>
          <w:szCs w:val="22"/>
          <w:lang w:val="en-GB"/>
          <w14:ligatures w14:val="none"/>
        </w:rPr>
      </w:pPr>
      <w:r w:rsidRPr="009D6832">
        <w:rPr>
          <w:rFonts w:ascii="Arial" w:eastAsia="Yu Mincho" w:hAnsi="Arial" w:cs="Arial"/>
          <w:b/>
          <w:bCs/>
          <w:kern w:val="0"/>
          <w:sz w:val="22"/>
          <w:szCs w:val="22"/>
          <w:lang w:val="en-GB"/>
          <w14:ligatures w14:val="none"/>
        </w:rPr>
        <w:t>DIET</w:t>
      </w:r>
    </w:p>
    <w:p w14:paraId="66EC553B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b/>
          <w:bCs/>
          <w:kern w:val="0"/>
          <w:sz w:val="22"/>
          <w:szCs w:val="22"/>
          <w:lang w:val="en-GB"/>
          <w14:ligatures w14:val="none"/>
        </w:rPr>
      </w:pPr>
    </w:p>
    <w:p w14:paraId="138E9798" w14:textId="49EB8D2B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6F55241" wp14:editId="18066F61">
                <wp:simplePos x="0" y="0"/>
                <wp:positionH relativeFrom="margin">
                  <wp:align>left</wp:align>
                </wp:positionH>
                <wp:positionV relativeFrom="paragraph">
                  <wp:posOffset>241935</wp:posOffset>
                </wp:positionV>
                <wp:extent cx="5873115" cy="2164715"/>
                <wp:effectExtent l="0" t="0" r="0" b="6985"/>
                <wp:wrapTopAndBottom/>
                <wp:docPr id="878029298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873115" cy="216471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2FCF7811" w14:textId="77777777" w:rsidR="00C17639" w:rsidRDefault="00C17639" w:rsidP="00C17639">
                            <w:pPr>
                              <w:jc w:val="center"/>
                            </w:pPr>
                          </w:p>
                          <w:p w14:paraId="453DDDF2" w14:textId="77777777" w:rsidR="00C17639" w:rsidRDefault="00C17639" w:rsidP="00C17639">
                            <w:pPr>
                              <w:jc w:val="center"/>
                            </w:pPr>
                          </w:p>
                          <w:p w14:paraId="71786879" w14:textId="77777777" w:rsidR="00C17639" w:rsidRDefault="00C17639" w:rsidP="00C17639">
                            <w:pPr>
                              <w:jc w:val="center"/>
                            </w:pPr>
                          </w:p>
                          <w:p w14:paraId="334CE8D0" w14:textId="77777777" w:rsidR="00C17639" w:rsidRDefault="00C17639" w:rsidP="00C17639">
                            <w:pPr>
                              <w:jc w:val="center"/>
                            </w:pPr>
                          </w:p>
                          <w:p w14:paraId="288C3AF9" w14:textId="77777777" w:rsidR="00C17639" w:rsidRPr="00106091" w:rsidRDefault="00C17639" w:rsidP="00C17639">
                            <w:pPr>
                              <w:jc w:val="center"/>
                              <w:rPr>
                                <w:rFonts w:ascii="Arial" w:hAnsi="Arial" w:cs="Arial"/>
                                <w:color w:val="7F7F7F"/>
                                <w:sz w:val="20"/>
                                <w:szCs w:val="20"/>
                              </w:rPr>
                            </w:pPr>
                          </w:p>
                          <w:p w14:paraId="26BF19E8" w14:textId="77777777" w:rsidR="00C17639" w:rsidRPr="00106091" w:rsidRDefault="00C17639" w:rsidP="00C17639">
                            <w:pPr>
                              <w:jc w:val="center"/>
                              <w:rPr>
                                <w:rFonts w:ascii="Arial" w:hAnsi="Arial" w:cs="Arial"/>
                                <w:color w:val="7F7F7F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F55241" id="Text Box 6" o:spid="_x0000_s1028" type="#_x0000_t202" style="position:absolute;margin-left:0;margin-top:19.05pt;width:462.45pt;height:170.45pt;z-index:25166438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" fillcolor="window" strokeweight=".5pt">
                <v:path arrowok="t"/>
                <v:textbox>
                  <w:txbxContent>
                    <w:p w14:paraId="2FCF7811" w14:textId="77777777" w:rsidR="00C17639" w:rsidRDefault="00C17639" w:rsidP="00C17639">
                      <w:pPr>
                        <w:jc w:val="center"/>
                      </w:pPr>
                    </w:p>
                    <w:p w14:paraId="453DDDF2" w14:textId="77777777" w:rsidR="00C17639" w:rsidRDefault="00C17639" w:rsidP="00C17639">
                      <w:pPr>
                        <w:jc w:val="center"/>
                      </w:pPr>
                    </w:p>
                    <w:p w14:paraId="71786879" w14:textId="77777777" w:rsidR="00C17639" w:rsidRDefault="00C17639" w:rsidP="00C17639">
                      <w:pPr>
                        <w:jc w:val="center"/>
                      </w:pPr>
                    </w:p>
                    <w:p w14:paraId="334CE8D0" w14:textId="77777777" w:rsidR="00C17639" w:rsidRDefault="00C17639" w:rsidP="00C17639">
                      <w:pPr>
                        <w:jc w:val="center"/>
                      </w:pPr>
                    </w:p>
                    <w:p w14:paraId="288C3AF9" w14:textId="77777777" w:rsidR="00C17639" w:rsidRPr="00106091" w:rsidRDefault="00C17639" w:rsidP="00C17639">
                      <w:pPr>
                        <w:jc w:val="center"/>
                        <w:rPr>
                          <w:rFonts w:ascii="Arial" w:hAnsi="Arial" w:cs="Arial"/>
                          <w:color w:val="7F7F7F"/>
                          <w:sz w:val="20"/>
                          <w:szCs w:val="20"/>
                        </w:rPr>
                      </w:pPr>
                    </w:p>
                    <w:p w14:paraId="26BF19E8" w14:textId="77777777" w:rsidR="00C17639" w:rsidRPr="00106091" w:rsidRDefault="00C17639" w:rsidP="00C17639">
                      <w:pPr>
                        <w:jc w:val="center"/>
                        <w:rPr>
                          <w:rFonts w:ascii="Arial" w:hAnsi="Arial" w:cs="Arial"/>
                          <w:color w:val="7F7F7F"/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Pr="009D6832"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  <w:t>Daily feed regimen:</w:t>
      </w:r>
    </w:p>
    <w:p w14:paraId="605A6FEB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</w:p>
    <w:p w14:paraId="08847213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</w:p>
    <w:p w14:paraId="5C19055D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</w:p>
    <w:p w14:paraId="46EF9F0B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  <w:r w:rsidRPr="009D6832"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  <w:t>Feed brand/name……………………………………………………………….</w:t>
      </w:r>
    </w:p>
    <w:p w14:paraId="71B5562A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</w:p>
    <w:p w14:paraId="54B77C0C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  <w:r w:rsidRPr="009D6832"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  <w:tab/>
      </w:r>
    </w:p>
    <w:p w14:paraId="1E1EBCB1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</w:p>
    <w:p w14:paraId="1C398E19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</w:p>
    <w:p w14:paraId="670D069C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</w:p>
    <w:p w14:paraId="79C36AFB" w14:textId="5442788F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3FAD76ED" wp14:editId="42F536C2">
                <wp:simplePos x="0" y="0"/>
                <wp:positionH relativeFrom="margin">
                  <wp:align>left</wp:align>
                </wp:positionH>
                <wp:positionV relativeFrom="paragraph">
                  <wp:posOffset>319405</wp:posOffset>
                </wp:positionV>
                <wp:extent cx="5872480" cy="2164715"/>
                <wp:effectExtent l="0" t="0" r="0" b="6985"/>
                <wp:wrapTopAndBottom/>
                <wp:docPr id="439418360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872480" cy="216471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1F324BC" w14:textId="77777777" w:rsidR="00C17639" w:rsidRDefault="00C17639" w:rsidP="00C17639">
                            <w:pPr>
                              <w:jc w:val="center"/>
                            </w:pPr>
                          </w:p>
                          <w:p w14:paraId="57D4FC03" w14:textId="77777777" w:rsidR="00C17639" w:rsidRDefault="00C17639" w:rsidP="00C17639">
                            <w:pPr>
                              <w:jc w:val="center"/>
                            </w:pPr>
                          </w:p>
                          <w:p w14:paraId="20D4F661" w14:textId="77777777" w:rsidR="00C17639" w:rsidRDefault="00C17639" w:rsidP="00C17639">
                            <w:pPr>
                              <w:jc w:val="center"/>
                            </w:pPr>
                          </w:p>
                          <w:p w14:paraId="24FCA14F" w14:textId="77777777" w:rsidR="00C17639" w:rsidRDefault="00C17639" w:rsidP="00C17639">
                            <w:pPr>
                              <w:jc w:val="center"/>
                            </w:pPr>
                          </w:p>
                          <w:p w14:paraId="0AC524C6" w14:textId="77777777" w:rsidR="00C17639" w:rsidRPr="00106091" w:rsidRDefault="00C17639" w:rsidP="00C17639">
                            <w:pPr>
                              <w:jc w:val="center"/>
                              <w:rPr>
                                <w:rFonts w:ascii="Arial" w:hAnsi="Arial" w:cs="Arial"/>
                                <w:color w:val="7F7F7F"/>
                                <w:sz w:val="20"/>
                                <w:szCs w:val="20"/>
                              </w:rPr>
                            </w:pPr>
                          </w:p>
                          <w:p w14:paraId="482087F0" w14:textId="77777777" w:rsidR="00C17639" w:rsidRPr="00106091" w:rsidRDefault="00C17639" w:rsidP="00C17639">
                            <w:pPr>
                              <w:jc w:val="center"/>
                              <w:rPr>
                                <w:rFonts w:ascii="Arial" w:hAnsi="Arial" w:cs="Arial"/>
                                <w:color w:val="7F7F7F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FAD76ED" id="Text Box 5" o:spid="_x0000_s1029" type="#_x0000_t202" style="position:absolute;margin-left:0;margin-top:25.15pt;width:462.4pt;height:170.45pt;z-index:251666432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" fillcolor="window" strokeweight=".5pt">
                <v:path arrowok="t"/>
                <v:textbox>
                  <w:txbxContent>
                    <w:p w14:paraId="31F324BC" w14:textId="77777777" w:rsidR="00C17639" w:rsidRDefault="00C17639" w:rsidP="00C17639">
                      <w:pPr>
                        <w:jc w:val="center"/>
                      </w:pPr>
                    </w:p>
                    <w:p w14:paraId="57D4FC03" w14:textId="77777777" w:rsidR="00C17639" w:rsidRDefault="00C17639" w:rsidP="00C17639">
                      <w:pPr>
                        <w:jc w:val="center"/>
                      </w:pPr>
                    </w:p>
                    <w:p w14:paraId="20D4F661" w14:textId="77777777" w:rsidR="00C17639" w:rsidRDefault="00C17639" w:rsidP="00C17639">
                      <w:pPr>
                        <w:jc w:val="center"/>
                      </w:pPr>
                    </w:p>
                    <w:p w14:paraId="24FCA14F" w14:textId="77777777" w:rsidR="00C17639" w:rsidRDefault="00C17639" w:rsidP="00C17639">
                      <w:pPr>
                        <w:jc w:val="center"/>
                      </w:pPr>
                    </w:p>
                    <w:p w14:paraId="0AC524C6" w14:textId="77777777" w:rsidR="00C17639" w:rsidRPr="00106091" w:rsidRDefault="00C17639" w:rsidP="00C17639">
                      <w:pPr>
                        <w:jc w:val="center"/>
                        <w:rPr>
                          <w:rFonts w:ascii="Arial" w:hAnsi="Arial" w:cs="Arial"/>
                          <w:color w:val="7F7F7F"/>
                          <w:sz w:val="20"/>
                          <w:szCs w:val="20"/>
                        </w:rPr>
                      </w:pPr>
                    </w:p>
                    <w:p w14:paraId="482087F0" w14:textId="77777777" w:rsidR="00C17639" w:rsidRPr="00106091" w:rsidRDefault="00C17639" w:rsidP="00C17639">
                      <w:pPr>
                        <w:jc w:val="center"/>
                        <w:rPr>
                          <w:rFonts w:ascii="Arial" w:hAnsi="Arial" w:cs="Arial"/>
                          <w:color w:val="7F7F7F"/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Pr="009D6832"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  <w:t>Ingredients:</w:t>
      </w:r>
    </w:p>
    <w:p w14:paraId="58EC16FE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</w:p>
    <w:p w14:paraId="743AF931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</w:p>
    <w:p w14:paraId="1576D4B9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  <w:r w:rsidRPr="009D6832"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  <w:t>Feed type? Organic / Standard</w:t>
      </w:r>
    </w:p>
    <w:p w14:paraId="0ACB83DE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</w:p>
    <w:p w14:paraId="3C8E9A24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  <w:r w:rsidRPr="009D6832"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  <w:t>Additional access to environmental food? Yes / No</w:t>
      </w:r>
    </w:p>
    <w:p w14:paraId="45BC1D49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</w:p>
    <w:p w14:paraId="5CBC5AED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  <w:r w:rsidRPr="009D6832"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  <w:tab/>
        <w:t>If yes, what?................................................</w:t>
      </w:r>
    </w:p>
    <w:p w14:paraId="40F91508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</w:p>
    <w:p w14:paraId="2EA8B311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  <w:r w:rsidRPr="009D6832"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  <w:t>Additional dietary supplementation? Yes / No</w:t>
      </w:r>
    </w:p>
    <w:p w14:paraId="18EA60E1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</w:p>
    <w:p w14:paraId="72935913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  <w:r w:rsidRPr="009D6832"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  <w:tab/>
        <w:t>If yes, what? ………………………………….</w:t>
      </w:r>
    </w:p>
    <w:p w14:paraId="19CD16BB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b/>
          <w:bCs/>
          <w:kern w:val="0"/>
          <w:sz w:val="22"/>
          <w:szCs w:val="22"/>
          <w:lang w:val="en-GB"/>
          <w14:ligatures w14:val="none"/>
        </w:rPr>
      </w:pPr>
    </w:p>
    <w:p w14:paraId="6BEDBBE7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b/>
          <w:bCs/>
          <w:kern w:val="0"/>
          <w:sz w:val="22"/>
          <w:szCs w:val="22"/>
          <w:lang w:val="en-GB"/>
          <w14:ligatures w14:val="none"/>
        </w:rPr>
      </w:pPr>
    </w:p>
    <w:p w14:paraId="1A4E810F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b/>
          <w:bCs/>
          <w:kern w:val="0"/>
          <w:sz w:val="22"/>
          <w:szCs w:val="22"/>
          <w:lang w:val="en-GB"/>
          <w14:ligatures w14:val="none"/>
        </w:rPr>
      </w:pPr>
    </w:p>
    <w:p w14:paraId="50B9E4E7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b/>
          <w:bCs/>
          <w:kern w:val="0"/>
          <w:sz w:val="22"/>
          <w:szCs w:val="22"/>
          <w:lang w:val="en-GB"/>
          <w14:ligatures w14:val="none"/>
        </w:rPr>
      </w:pPr>
      <w:r w:rsidRPr="009D6832">
        <w:rPr>
          <w:rFonts w:ascii="Arial" w:eastAsia="Yu Mincho" w:hAnsi="Arial" w:cs="Arial"/>
          <w:b/>
          <w:bCs/>
          <w:kern w:val="0"/>
          <w:sz w:val="22"/>
          <w:szCs w:val="22"/>
          <w:lang w:val="en-GB"/>
          <w14:ligatures w14:val="none"/>
        </w:rPr>
        <w:t>MEDICAL HISTORY</w:t>
      </w:r>
    </w:p>
    <w:p w14:paraId="068F6490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b/>
          <w:bCs/>
          <w:kern w:val="0"/>
          <w:sz w:val="22"/>
          <w:szCs w:val="22"/>
          <w:lang w:val="en-GB"/>
          <w14:ligatures w14:val="none"/>
        </w:rPr>
      </w:pPr>
    </w:p>
    <w:p w14:paraId="46119857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  <w:r w:rsidRPr="009D6832"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  <w:t>Known medical conditions? Yes / No</w:t>
      </w:r>
    </w:p>
    <w:p w14:paraId="2C0E2C01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</w:p>
    <w:p w14:paraId="36BAF981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  <w:r w:rsidRPr="009D6832"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  <w:tab/>
        <w:t>If yes, what? ………………………………….</w:t>
      </w:r>
    </w:p>
    <w:p w14:paraId="3E02AD38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</w:p>
    <w:p w14:paraId="07BC11A4" w14:textId="474BD3A0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459A2F31" wp14:editId="1087DD92">
                <wp:simplePos x="0" y="0"/>
                <wp:positionH relativeFrom="margin">
                  <wp:align>left</wp:align>
                </wp:positionH>
                <wp:positionV relativeFrom="paragraph">
                  <wp:posOffset>320040</wp:posOffset>
                </wp:positionV>
                <wp:extent cx="5872480" cy="2164715"/>
                <wp:effectExtent l="0" t="0" r="0" b="6985"/>
                <wp:wrapTopAndBottom/>
                <wp:docPr id="32859107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872480" cy="216471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6784793" w14:textId="77777777" w:rsidR="00C17639" w:rsidRDefault="00C17639" w:rsidP="00C17639">
                            <w:pPr>
                              <w:jc w:val="center"/>
                            </w:pPr>
                          </w:p>
                          <w:p w14:paraId="1F5E9431" w14:textId="77777777" w:rsidR="00C17639" w:rsidRDefault="00C17639" w:rsidP="00C17639">
                            <w:pPr>
                              <w:jc w:val="center"/>
                            </w:pPr>
                          </w:p>
                          <w:p w14:paraId="0A67E1B6" w14:textId="77777777" w:rsidR="00C17639" w:rsidRDefault="00C17639" w:rsidP="00C17639">
                            <w:pPr>
                              <w:jc w:val="center"/>
                            </w:pPr>
                          </w:p>
                          <w:p w14:paraId="4E4AC8A6" w14:textId="77777777" w:rsidR="00C17639" w:rsidRDefault="00C17639" w:rsidP="00C17639">
                            <w:pPr>
                              <w:jc w:val="center"/>
                            </w:pPr>
                          </w:p>
                          <w:p w14:paraId="260077BA" w14:textId="77777777" w:rsidR="00C17639" w:rsidRPr="00106091" w:rsidRDefault="00C17639" w:rsidP="00C17639">
                            <w:pPr>
                              <w:jc w:val="center"/>
                              <w:rPr>
                                <w:rFonts w:ascii="Arial" w:hAnsi="Arial" w:cs="Arial"/>
                                <w:color w:val="7F7F7F"/>
                                <w:sz w:val="20"/>
                                <w:szCs w:val="20"/>
                              </w:rPr>
                            </w:pPr>
                          </w:p>
                          <w:p w14:paraId="7AFDD1DD" w14:textId="77777777" w:rsidR="00C17639" w:rsidRPr="00106091" w:rsidRDefault="00C17639" w:rsidP="00C17639">
                            <w:pPr>
                              <w:jc w:val="center"/>
                              <w:rPr>
                                <w:rFonts w:ascii="Arial" w:hAnsi="Arial" w:cs="Arial"/>
                                <w:color w:val="7F7F7F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59A2F31" id="Text Box 4" o:spid="_x0000_s1030" type="#_x0000_t202" style="position:absolute;margin-left:0;margin-top:25.2pt;width:462.4pt;height:170.45pt;z-index:251667456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" fillcolor="window" strokeweight=".5pt">
                <v:path arrowok="t"/>
                <v:textbox>
                  <w:txbxContent>
                    <w:p w14:paraId="16784793" w14:textId="77777777" w:rsidR="00C17639" w:rsidRDefault="00C17639" w:rsidP="00C17639">
                      <w:pPr>
                        <w:jc w:val="center"/>
                      </w:pPr>
                    </w:p>
                    <w:p w14:paraId="1F5E9431" w14:textId="77777777" w:rsidR="00C17639" w:rsidRDefault="00C17639" w:rsidP="00C17639">
                      <w:pPr>
                        <w:jc w:val="center"/>
                      </w:pPr>
                    </w:p>
                    <w:p w14:paraId="0A67E1B6" w14:textId="77777777" w:rsidR="00C17639" w:rsidRDefault="00C17639" w:rsidP="00C17639">
                      <w:pPr>
                        <w:jc w:val="center"/>
                      </w:pPr>
                    </w:p>
                    <w:p w14:paraId="4E4AC8A6" w14:textId="77777777" w:rsidR="00C17639" w:rsidRDefault="00C17639" w:rsidP="00C17639">
                      <w:pPr>
                        <w:jc w:val="center"/>
                      </w:pPr>
                    </w:p>
                    <w:p w14:paraId="260077BA" w14:textId="77777777" w:rsidR="00C17639" w:rsidRPr="00106091" w:rsidRDefault="00C17639" w:rsidP="00C17639">
                      <w:pPr>
                        <w:jc w:val="center"/>
                        <w:rPr>
                          <w:rFonts w:ascii="Arial" w:hAnsi="Arial" w:cs="Arial"/>
                          <w:color w:val="7F7F7F"/>
                          <w:sz w:val="20"/>
                          <w:szCs w:val="20"/>
                        </w:rPr>
                      </w:pPr>
                    </w:p>
                    <w:p w14:paraId="7AFDD1DD" w14:textId="77777777" w:rsidR="00C17639" w:rsidRPr="00106091" w:rsidRDefault="00C17639" w:rsidP="00C17639">
                      <w:pPr>
                        <w:jc w:val="center"/>
                        <w:rPr>
                          <w:rFonts w:ascii="Arial" w:hAnsi="Arial" w:cs="Arial"/>
                          <w:color w:val="7F7F7F"/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Pr="009D6832"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  <w:t>Past medication and why:</w:t>
      </w:r>
    </w:p>
    <w:p w14:paraId="54FD8151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</w:p>
    <w:p w14:paraId="1C56D7DF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</w:p>
    <w:p w14:paraId="4AA43883" w14:textId="32E3E0EF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CE71C57" wp14:editId="162F6289">
                <wp:simplePos x="0" y="0"/>
                <wp:positionH relativeFrom="margin">
                  <wp:align>left</wp:align>
                </wp:positionH>
                <wp:positionV relativeFrom="paragraph">
                  <wp:posOffset>318135</wp:posOffset>
                </wp:positionV>
                <wp:extent cx="5872480" cy="2164715"/>
                <wp:effectExtent l="0" t="0" r="0" b="6985"/>
                <wp:wrapTopAndBottom/>
                <wp:docPr id="558804042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872480" cy="216471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73548CC" w14:textId="77777777" w:rsidR="00C17639" w:rsidRDefault="00C17639" w:rsidP="00C17639">
                            <w:pPr>
                              <w:jc w:val="center"/>
                            </w:pPr>
                          </w:p>
                          <w:p w14:paraId="12367C20" w14:textId="77777777" w:rsidR="00C17639" w:rsidRDefault="00C17639" w:rsidP="00C17639">
                            <w:pPr>
                              <w:jc w:val="center"/>
                            </w:pPr>
                          </w:p>
                          <w:p w14:paraId="4F448C13" w14:textId="77777777" w:rsidR="00C17639" w:rsidRDefault="00C17639" w:rsidP="00C17639">
                            <w:pPr>
                              <w:jc w:val="center"/>
                            </w:pPr>
                          </w:p>
                          <w:p w14:paraId="13BE9470" w14:textId="77777777" w:rsidR="00C17639" w:rsidRDefault="00C17639" w:rsidP="00C17639">
                            <w:pPr>
                              <w:jc w:val="center"/>
                            </w:pPr>
                          </w:p>
                          <w:p w14:paraId="115156DF" w14:textId="77777777" w:rsidR="00C17639" w:rsidRPr="00106091" w:rsidRDefault="00C17639" w:rsidP="00C17639">
                            <w:pPr>
                              <w:jc w:val="center"/>
                              <w:rPr>
                                <w:rFonts w:ascii="Arial" w:hAnsi="Arial" w:cs="Arial"/>
                                <w:color w:val="7F7F7F"/>
                                <w:sz w:val="20"/>
                                <w:szCs w:val="20"/>
                              </w:rPr>
                            </w:pPr>
                          </w:p>
                          <w:p w14:paraId="787E55BE" w14:textId="77777777" w:rsidR="00C17639" w:rsidRPr="00106091" w:rsidRDefault="00C17639" w:rsidP="00C17639">
                            <w:pPr>
                              <w:jc w:val="center"/>
                              <w:rPr>
                                <w:rFonts w:ascii="Arial" w:hAnsi="Arial" w:cs="Arial"/>
                                <w:color w:val="7F7F7F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E71C57" id="Text Box 3" o:spid="_x0000_s1031" type="#_x0000_t202" style="position:absolute;margin-left:0;margin-top:25.05pt;width:462.4pt;height:170.45pt;z-index:251668480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" fillcolor="window" strokeweight=".5pt">
                <v:path arrowok="t"/>
                <v:textbox>
                  <w:txbxContent>
                    <w:p w14:paraId="373548CC" w14:textId="77777777" w:rsidR="00C17639" w:rsidRDefault="00C17639" w:rsidP="00C17639">
                      <w:pPr>
                        <w:jc w:val="center"/>
                      </w:pPr>
                    </w:p>
                    <w:p w14:paraId="12367C20" w14:textId="77777777" w:rsidR="00C17639" w:rsidRDefault="00C17639" w:rsidP="00C17639">
                      <w:pPr>
                        <w:jc w:val="center"/>
                      </w:pPr>
                    </w:p>
                    <w:p w14:paraId="4F448C13" w14:textId="77777777" w:rsidR="00C17639" w:rsidRDefault="00C17639" w:rsidP="00C17639">
                      <w:pPr>
                        <w:jc w:val="center"/>
                      </w:pPr>
                    </w:p>
                    <w:p w14:paraId="13BE9470" w14:textId="77777777" w:rsidR="00C17639" w:rsidRDefault="00C17639" w:rsidP="00C17639">
                      <w:pPr>
                        <w:jc w:val="center"/>
                      </w:pPr>
                    </w:p>
                    <w:p w14:paraId="115156DF" w14:textId="77777777" w:rsidR="00C17639" w:rsidRPr="00106091" w:rsidRDefault="00C17639" w:rsidP="00C17639">
                      <w:pPr>
                        <w:jc w:val="center"/>
                        <w:rPr>
                          <w:rFonts w:ascii="Arial" w:hAnsi="Arial" w:cs="Arial"/>
                          <w:color w:val="7F7F7F"/>
                          <w:sz w:val="20"/>
                          <w:szCs w:val="20"/>
                        </w:rPr>
                      </w:pPr>
                    </w:p>
                    <w:p w14:paraId="787E55BE" w14:textId="77777777" w:rsidR="00C17639" w:rsidRPr="00106091" w:rsidRDefault="00C17639" w:rsidP="00C17639">
                      <w:pPr>
                        <w:jc w:val="center"/>
                        <w:rPr>
                          <w:rFonts w:ascii="Arial" w:hAnsi="Arial" w:cs="Arial"/>
                          <w:color w:val="7F7F7F"/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Pr="009D6832"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  <w:t>Past antibiotic use (in the past 6 months, or earlier if known) and why:</w:t>
      </w:r>
    </w:p>
    <w:p w14:paraId="1918E3C4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</w:p>
    <w:p w14:paraId="6AE69870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</w:p>
    <w:p w14:paraId="2B72F068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  <w:r w:rsidRPr="009D6832"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  <w:t>Worming/anti-parasite treatment in the last 6 months? Yes / No</w:t>
      </w:r>
    </w:p>
    <w:p w14:paraId="737D9906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</w:p>
    <w:p w14:paraId="346473D1" w14:textId="0B6064B0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A96AD03" wp14:editId="17E01A5F">
                <wp:simplePos x="0" y="0"/>
                <wp:positionH relativeFrom="margin">
                  <wp:align>left</wp:align>
                </wp:positionH>
                <wp:positionV relativeFrom="paragraph">
                  <wp:posOffset>320675</wp:posOffset>
                </wp:positionV>
                <wp:extent cx="5872480" cy="2164715"/>
                <wp:effectExtent l="0" t="0" r="0" b="6985"/>
                <wp:wrapTopAndBottom/>
                <wp:docPr id="73266772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872480" cy="2164715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68D539DB" w14:textId="77777777" w:rsidR="00C17639" w:rsidRDefault="00C17639" w:rsidP="00C17639">
                            <w:pPr>
                              <w:jc w:val="center"/>
                            </w:pPr>
                          </w:p>
                          <w:p w14:paraId="57197FCB" w14:textId="77777777" w:rsidR="00C17639" w:rsidRDefault="00C17639" w:rsidP="00C17639">
                            <w:pPr>
                              <w:jc w:val="center"/>
                            </w:pPr>
                          </w:p>
                          <w:p w14:paraId="0848648B" w14:textId="77777777" w:rsidR="00C17639" w:rsidRDefault="00C17639" w:rsidP="00C17639">
                            <w:pPr>
                              <w:jc w:val="center"/>
                            </w:pPr>
                          </w:p>
                          <w:p w14:paraId="5C45DB25" w14:textId="77777777" w:rsidR="00C17639" w:rsidRDefault="00C17639" w:rsidP="00C17639">
                            <w:pPr>
                              <w:jc w:val="center"/>
                            </w:pPr>
                          </w:p>
                          <w:p w14:paraId="7EF5128C" w14:textId="77777777" w:rsidR="00C17639" w:rsidRPr="00106091" w:rsidRDefault="00C17639" w:rsidP="00C17639">
                            <w:pPr>
                              <w:jc w:val="center"/>
                              <w:rPr>
                                <w:rFonts w:ascii="Arial" w:hAnsi="Arial" w:cs="Arial"/>
                                <w:color w:val="7F7F7F"/>
                                <w:sz w:val="20"/>
                                <w:szCs w:val="20"/>
                              </w:rPr>
                            </w:pPr>
                          </w:p>
                          <w:p w14:paraId="1AD58B95" w14:textId="77777777" w:rsidR="00C17639" w:rsidRPr="00106091" w:rsidRDefault="00C17639" w:rsidP="00C17639">
                            <w:pPr>
                              <w:jc w:val="center"/>
                              <w:rPr>
                                <w:rFonts w:ascii="Arial" w:hAnsi="Arial" w:cs="Arial"/>
                                <w:color w:val="7F7F7F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A96AD03" id="Text Box 2" o:spid="_x0000_s1032" type="#_x0000_t202" style="position:absolute;margin-left:0;margin-top:25.25pt;width:462.4pt;height:170.45pt;z-index:251669504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" fillcolor="window" strokeweight=".5pt">
                <v:path arrowok="t"/>
                <v:textbox>
                  <w:txbxContent>
                    <w:p w14:paraId="68D539DB" w14:textId="77777777" w:rsidR="00C17639" w:rsidRDefault="00C17639" w:rsidP="00C17639">
                      <w:pPr>
                        <w:jc w:val="center"/>
                      </w:pPr>
                    </w:p>
                    <w:p w14:paraId="57197FCB" w14:textId="77777777" w:rsidR="00C17639" w:rsidRDefault="00C17639" w:rsidP="00C17639">
                      <w:pPr>
                        <w:jc w:val="center"/>
                      </w:pPr>
                    </w:p>
                    <w:p w14:paraId="0848648B" w14:textId="77777777" w:rsidR="00C17639" w:rsidRDefault="00C17639" w:rsidP="00C17639">
                      <w:pPr>
                        <w:jc w:val="center"/>
                      </w:pPr>
                    </w:p>
                    <w:p w14:paraId="5C45DB25" w14:textId="77777777" w:rsidR="00C17639" w:rsidRDefault="00C17639" w:rsidP="00C17639">
                      <w:pPr>
                        <w:jc w:val="center"/>
                      </w:pPr>
                    </w:p>
                    <w:p w14:paraId="7EF5128C" w14:textId="77777777" w:rsidR="00C17639" w:rsidRPr="00106091" w:rsidRDefault="00C17639" w:rsidP="00C17639">
                      <w:pPr>
                        <w:jc w:val="center"/>
                        <w:rPr>
                          <w:rFonts w:ascii="Arial" w:hAnsi="Arial" w:cs="Arial"/>
                          <w:color w:val="7F7F7F"/>
                          <w:sz w:val="20"/>
                          <w:szCs w:val="20"/>
                        </w:rPr>
                      </w:pPr>
                    </w:p>
                    <w:p w14:paraId="1AD58B95" w14:textId="77777777" w:rsidR="00C17639" w:rsidRPr="00106091" w:rsidRDefault="00C17639" w:rsidP="00C17639">
                      <w:pPr>
                        <w:jc w:val="center"/>
                        <w:rPr>
                          <w:rFonts w:ascii="Arial" w:hAnsi="Arial" w:cs="Arial"/>
                          <w:color w:val="7F7F7F"/>
                          <w:sz w:val="20"/>
                          <w:szCs w:val="20"/>
                        </w:rPr>
                      </w:pP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Pr="009D6832"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  <w:t>Immunisation history (if known):</w:t>
      </w:r>
    </w:p>
    <w:p w14:paraId="0CBBDD7D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</w:p>
    <w:p w14:paraId="1E2CBF9B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</w:p>
    <w:p w14:paraId="35BF63D1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  <w:r w:rsidRPr="009D6832"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  <w:t>If female: has she farrowed previously? Yes / No</w:t>
      </w:r>
    </w:p>
    <w:p w14:paraId="0A651FD9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  <w:r w:rsidRPr="009D6832"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  <w:tab/>
      </w:r>
    </w:p>
    <w:p w14:paraId="64836FEB" w14:textId="77777777" w:rsidR="00C17639" w:rsidRPr="009D6832" w:rsidRDefault="00C17639" w:rsidP="00C17639">
      <w:pPr>
        <w:spacing w:after="0" w:line="240" w:lineRule="auto"/>
        <w:ind w:firstLine="720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  <w:r w:rsidRPr="009D6832"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  <w:t>If yes, how long ago? ……………weeks/months/years</w:t>
      </w:r>
    </w:p>
    <w:p w14:paraId="21696B08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  <w:r w:rsidRPr="009D6832"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  <w:tab/>
      </w:r>
    </w:p>
    <w:p w14:paraId="643BD185" w14:textId="77777777" w:rsidR="00C17639" w:rsidRPr="009D6832" w:rsidRDefault="00C17639" w:rsidP="00C17639">
      <w:pPr>
        <w:spacing w:after="0" w:line="240" w:lineRule="auto"/>
        <w:ind w:firstLine="720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  <w:r w:rsidRPr="009D6832"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  <w:t>Is she gestating now? Yes / No</w:t>
      </w:r>
    </w:p>
    <w:p w14:paraId="65E1BD52" w14:textId="77777777" w:rsidR="00C17639" w:rsidRPr="009D6832" w:rsidRDefault="00C17639" w:rsidP="00C17639">
      <w:pPr>
        <w:spacing w:after="0" w:line="240" w:lineRule="auto"/>
        <w:ind w:firstLine="720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</w:p>
    <w:p w14:paraId="2028E31C" w14:textId="77777777" w:rsidR="00C17639" w:rsidRPr="009D6832" w:rsidRDefault="00C17639" w:rsidP="00C17639">
      <w:pPr>
        <w:spacing w:after="0" w:line="240" w:lineRule="auto"/>
        <w:ind w:firstLine="720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  <w:r w:rsidRPr="009D6832"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  <w:t>Is she nursing now? Yes / No</w:t>
      </w:r>
    </w:p>
    <w:p w14:paraId="5B9D675C" w14:textId="77777777" w:rsidR="00C17639" w:rsidRPr="009D6832" w:rsidRDefault="00C17639" w:rsidP="00C17639">
      <w:pPr>
        <w:spacing w:after="0" w:line="240" w:lineRule="auto"/>
        <w:ind w:firstLine="720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</w:p>
    <w:p w14:paraId="40932B7C" w14:textId="77777777" w:rsidR="00C17639" w:rsidRPr="009D6832" w:rsidRDefault="00C17639" w:rsidP="00C17639">
      <w:pPr>
        <w:spacing w:after="0" w:line="240" w:lineRule="auto"/>
        <w:ind w:firstLine="720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  <w:r w:rsidRPr="009D6832"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  <w:t xml:space="preserve">Parity………………….. </w:t>
      </w:r>
    </w:p>
    <w:p w14:paraId="68F7FF93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</w:p>
    <w:p w14:paraId="0D1487D7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</w:p>
    <w:p w14:paraId="67AC09FC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</w:p>
    <w:p w14:paraId="4E08024E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  <w:r w:rsidRPr="009D6832"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  <w:t>If male: castrated? Yes / No</w:t>
      </w:r>
    </w:p>
    <w:p w14:paraId="244D4A8C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</w:p>
    <w:p w14:paraId="44319907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  <w:r w:rsidRPr="009D6832"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  <w:tab/>
        <w:t>If yes, type? Chemical / Physical</w:t>
      </w:r>
    </w:p>
    <w:p w14:paraId="3DC875EA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</w:p>
    <w:p w14:paraId="4E6059B7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b/>
          <w:bCs/>
          <w:kern w:val="0"/>
          <w:sz w:val="22"/>
          <w:szCs w:val="22"/>
          <w:lang w:val="en-GB"/>
          <w14:ligatures w14:val="none"/>
        </w:rPr>
      </w:pPr>
    </w:p>
    <w:p w14:paraId="615E94CD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b/>
          <w:bCs/>
          <w:kern w:val="0"/>
          <w:sz w:val="22"/>
          <w:szCs w:val="22"/>
          <w:lang w:val="en-GB"/>
          <w14:ligatures w14:val="none"/>
        </w:rPr>
      </w:pPr>
    </w:p>
    <w:p w14:paraId="047F55B7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b/>
          <w:bCs/>
          <w:kern w:val="0"/>
          <w:sz w:val="22"/>
          <w:szCs w:val="22"/>
          <w:lang w:val="en-GB"/>
          <w14:ligatures w14:val="none"/>
        </w:rPr>
      </w:pPr>
      <w:r w:rsidRPr="009D6832">
        <w:rPr>
          <w:rFonts w:ascii="Arial" w:eastAsia="Yu Mincho" w:hAnsi="Arial" w:cs="Arial"/>
          <w:b/>
          <w:bCs/>
          <w:kern w:val="0"/>
          <w:sz w:val="22"/>
          <w:szCs w:val="22"/>
          <w:lang w:val="en-GB"/>
          <w14:ligatures w14:val="none"/>
        </w:rPr>
        <w:t>SUBJECT ID CODES OF RELATIVES/COHABITANTS</w:t>
      </w:r>
    </w:p>
    <w:p w14:paraId="24080DC5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</w:p>
    <w:tbl>
      <w:tblPr>
        <w:tblStyle w:val="TableGrid11"/>
        <w:tblW w:w="9008" w:type="dxa"/>
        <w:tblLook w:val="04A0" w:firstRow="1" w:lastRow="0" w:firstColumn="1" w:lastColumn="0" w:noHBand="0" w:noVBand="1"/>
      </w:tblPr>
      <w:tblGrid>
        <w:gridCol w:w="493"/>
        <w:gridCol w:w="494"/>
        <w:gridCol w:w="493"/>
        <w:gridCol w:w="493"/>
        <w:gridCol w:w="493"/>
        <w:gridCol w:w="509"/>
        <w:gridCol w:w="6017"/>
        <w:gridCol w:w="16"/>
      </w:tblGrid>
      <w:tr w:rsidR="00C17639" w:rsidRPr="009D6832" w14:paraId="44FD3B0F" w14:textId="77777777" w:rsidTr="00D13BC7">
        <w:trPr>
          <w:trHeight w:val="350"/>
        </w:trPr>
        <w:tc>
          <w:tcPr>
            <w:tcW w:w="2975" w:type="dxa"/>
            <w:gridSpan w:val="6"/>
          </w:tcPr>
          <w:p w14:paraId="6405128F" w14:textId="77777777" w:rsidR="00C17639" w:rsidRPr="009D6832" w:rsidRDefault="00C17639" w:rsidP="00D13BC7">
            <w:pPr>
              <w:jc w:val="center"/>
              <w:rPr>
                <w:rFonts w:ascii="Arial" w:eastAsia="Yu Mincho" w:hAnsi="Arial" w:cs="Arial"/>
                <w:b/>
                <w:bCs/>
                <w:sz w:val="20"/>
                <w:szCs w:val="20"/>
                <w:lang w:eastAsia="en-US"/>
              </w:rPr>
            </w:pPr>
            <w:r w:rsidRPr="009D6832">
              <w:rPr>
                <w:rFonts w:ascii="Arial" w:eastAsia="Yu Mincho" w:hAnsi="Arial" w:cs="Arial"/>
                <w:b/>
                <w:bCs/>
                <w:sz w:val="20"/>
                <w:szCs w:val="20"/>
                <w:lang w:eastAsia="en-US"/>
              </w:rPr>
              <w:t>Subject ID</w:t>
            </w:r>
          </w:p>
        </w:tc>
        <w:tc>
          <w:tcPr>
            <w:tcW w:w="6033" w:type="dxa"/>
            <w:gridSpan w:val="2"/>
          </w:tcPr>
          <w:p w14:paraId="31A5E98B" w14:textId="77777777" w:rsidR="00C17639" w:rsidRPr="009D6832" w:rsidRDefault="00C17639" w:rsidP="00D13BC7">
            <w:pPr>
              <w:jc w:val="center"/>
              <w:rPr>
                <w:rFonts w:ascii="Arial" w:eastAsia="Yu Mincho" w:hAnsi="Arial" w:cs="Arial"/>
                <w:b/>
                <w:bCs/>
                <w:sz w:val="20"/>
                <w:szCs w:val="20"/>
                <w:lang w:eastAsia="en-US"/>
              </w:rPr>
            </w:pPr>
            <w:r w:rsidRPr="009D6832">
              <w:rPr>
                <w:rFonts w:ascii="Arial" w:eastAsia="Yu Mincho" w:hAnsi="Arial" w:cs="Arial"/>
                <w:b/>
                <w:bCs/>
                <w:sz w:val="20"/>
                <w:szCs w:val="20"/>
                <w:lang w:eastAsia="en-US"/>
              </w:rPr>
              <w:t>Relationship to current subject</w:t>
            </w:r>
          </w:p>
        </w:tc>
      </w:tr>
      <w:tr w:rsidR="00C17639" w:rsidRPr="009D6832" w14:paraId="1CFFE704" w14:textId="77777777" w:rsidTr="00D13BC7">
        <w:trPr>
          <w:gridAfter w:val="1"/>
          <w:wAfter w:w="16" w:type="dxa"/>
          <w:trHeight w:val="386"/>
        </w:trPr>
        <w:tc>
          <w:tcPr>
            <w:tcW w:w="493" w:type="dxa"/>
            <w:vAlign w:val="center"/>
          </w:tcPr>
          <w:p w14:paraId="41CF85D1" w14:textId="77777777" w:rsidR="00C17639" w:rsidRPr="009D6832" w:rsidRDefault="00C17639" w:rsidP="00D13BC7">
            <w:pPr>
              <w:jc w:val="center"/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  <w:r w:rsidRPr="009D6832">
              <w:rPr>
                <w:rFonts w:ascii="Arial" w:eastAsia="Yu Mincho" w:hAnsi="Arial" w:cs="Arial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494" w:type="dxa"/>
            <w:vAlign w:val="center"/>
          </w:tcPr>
          <w:p w14:paraId="514D74D2" w14:textId="77777777" w:rsidR="00C17639" w:rsidRPr="009D6832" w:rsidRDefault="00C17639" w:rsidP="00D13BC7">
            <w:pPr>
              <w:jc w:val="center"/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  <w:r w:rsidRPr="009D6832">
              <w:rPr>
                <w:rFonts w:ascii="Arial" w:eastAsia="Yu Mincho" w:hAnsi="Arial" w:cs="Arial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493" w:type="dxa"/>
            <w:vAlign w:val="center"/>
          </w:tcPr>
          <w:p w14:paraId="23878A96" w14:textId="77777777" w:rsidR="00C17639" w:rsidRPr="009D6832" w:rsidRDefault="00C17639" w:rsidP="00D13BC7">
            <w:pPr>
              <w:jc w:val="center"/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  <w:r w:rsidRPr="009D6832">
              <w:rPr>
                <w:rFonts w:ascii="Arial" w:eastAsia="Yu Mincho" w:hAnsi="Arial" w:cs="Arial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493" w:type="dxa"/>
            <w:vAlign w:val="center"/>
          </w:tcPr>
          <w:p w14:paraId="21DC5E5B" w14:textId="77777777" w:rsidR="00C17639" w:rsidRPr="009D6832" w:rsidRDefault="00C17639" w:rsidP="00D13BC7">
            <w:pPr>
              <w:jc w:val="center"/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  <w:r w:rsidRPr="009D6832">
              <w:rPr>
                <w:rFonts w:ascii="Arial" w:eastAsia="Yu Mincho" w:hAnsi="Arial" w:cs="Arial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493" w:type="dxa"/>
            <w:vAlign w:val="center"/>
          </w:tcPr>
          <w:p w14:paraId="1E1C95F0" w14:textId="77777777" w:rsidR="00C17639" w:rsidRPr="009D6832" w:rsidRDefault="00C17639" w:rsidP="00D13BC7">
            <w:pPr>
              <w:jc w:val="center"/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509" w:type="dxa"/>
            <w:vAlign w:val="center"/>
          </w:tcPr>
          <w:p w14:paraId="49B0D99A" w14:textId="77777777" w:rsidR="00C17639" w:rsidRPr="009D6832" w:rsidRDefault="00C17639" w:rsidP="00D13BC7">
            <w:pPr>
              <w:jc w:val="center"/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6017" w:type="dxa"/>
          </w:tcPr>
          <w:p w14:paraId="2098B261" w14:textId="77777777" w:rsidR="00C17639" w:rsidRPr="009D6832" w:rsidRDefault="00C17639" w:rsidP="00D13BC7">
            <w:pPr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</w:p>
        </w:tc>
      </w:tr>
      <w:tr w:rsidR="00C17639" w:rsidRPr="009D6832" w14:paraId="55B7DCB4" w14:textId="77777777" w:rsidTr="00D13BC7">
        <w:trPr>
          <w:gridAfter w:val="1"/>
          <w:wAfter w:w="16" w:type="dxa"/>
          <w:trHeight w:val="369"/>
        </w:trPr>
        <w:tc>
          <w:tcPr>
            <w:tcW w:w="493" w:type="dxa"/>
            <w:vAlign w:val="center"/>
          </w:tcPr>
          <w:p w14:paraId="204E4BA3" w14:textId="77777777" w:rsidR="00C17639" w:rsidRPr="009D6832" w:rsidRDefault="00C17639" w:rsidP="00D13BC7">
            <w:pPr>
              <w:jc w:val="center"/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  <w:r w:rsidRPr="009D6832">
              <w:rPr>
                <w:rFonts w:ascii="Arial" w:eastAsia="Yu Mincho" w:hAnsi="Arial" w:cs="Arial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494" w:type="dxa"/>
            <w:vAlign w:val="center"/>
          </w:tcPr>
          <w:p w14:paraId="76B8751E" w14:textId="77777777" w:rsidR="00C17639" w:rsidRPr="009D6832" w:rsidRDefault="00C17639" w:rsidP="00D13BC7">
            <w:pPr>
              <w:jc w:val="center"/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  <w:r w:rsidRPr="009D6832">
              <w:rPr>
                <w:rFonts w:ascii="Arial" w:eastAsia="Yu Mincho" w:hAnsi="Arial" w:cs="Arial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493" w:type="dxa"/>
            <w:vAlign w:val="center"/>
          </w:tcPr>
          <w:p w14:paraId="1D71F5FD" w14:textId="77777777" w:rsidR="00C17639" w:rsidRPr="009D6832" w:rsidRDefault="00C17639" w:rsidP="00D13BC7">
            <w:pPr>
              <w:jc w:val="center"/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  <w:r w:rsidRPr="009D6832">
              <w:rPr>
                <w:rFonts w:ascii="Arial" w:eastAsia="Yu Mincho" w:hAnsi="Arial" w:cs="Arial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493" w:type="dxa"/>
            <w:vAlign w:val="center"/>
          </w:tcPr>
          <w:p w14:paraId="37F6A894" w14:textId="77777777" w:rsidR="00C17639" w:rsidRPr="009D6832" w:rsidRDefault="00C17639" w:rsidP="00D13BC7">
            <w:pPr>
              <w:jc w:val="center"/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  <w:r w:rsidRPr="009D6832">
              <w:rPr>
                <w:rFonts w:ascii="Arial" w:eastAsia="Yu Mincho" w:hAnsi="Arial" w:cs="Arial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493" w:type="dxa"/>
            <w:vAlign w:val="center"/>
          </w:tcPr>
          <w:p w14:paraId="0CADFC0D" w14:textId="77777777" w:rsidR="00C17639" w:rsidRPr="009D6832" w:rsidRDefault="00C17639" w:rsidP="00D13BC7">
            <w:pPr>
              <w:jc w:val="center"/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509" w:type="dxa"/>
            <w:vAlign w:val="center"/>
          </w:tcPr>
          <w:p w14:paraId="09AB40BD" w14:textId="77777777" w:rsidR="00C17639" w:rsidRPr="009D6832" w:rsidRDefault="00C17639" w:rsidP="00D13BC7">
            <w:pPr>
              <w:jc w:val="center"/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6017" w:type="dxa"/>
          </w:tcPr>
          <w:p w14:paraId="09DF471D" w14:textId="77777777" w:rsidR="00C17639" w:rsidRPr="009D6832" w:rsidRDefault="00C17639" w:rsidP="00D13BC7">
            <w:pPr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</w:p>
        </w:tc>
      </w:tr>
      <w:tr w:rsidR="00C17639" w:rsidRPr="009D6832" w14:paraId="4FFF0E26" w14:textId="77777777" w:rsidTr="00D13BC7">
        <w:trPr>
          <w:gridAfter w:val="1"/>
          <w:wAfter w:w="16" w:type="dxa"/>
          <w:trHeight w:val="386"/>
        </w:trPr>
        <w:tc>
          <w:tcPr>
            <w:tcW w:w="493" w:type="dxa"/>
            <w:vAlign w:val="center"/>
          </w:tcPr>
          <w:p w14:paraId="099AD5F0" w14:textId="77777777" w:rsidR="00C17639" w:rsidRPr="009D6832" w:rsidRDefault="00C17639" w:rsidP="00D13BC7">
            <w:pPr>
              <w:jc w:val="center"/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  <w:r w:rsidRPr="009D6832">
              <w:rPr>
                <w:rFonts w:ascii="Arial" w:eastAsia="Yu Mincho" w:hAnsi="Arial" w:cs="Arial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494" w:type="dxa"/>
            <w:vAlign w:val="center"/>
          </w:tcPr>
          <w:p w14:paraId="140E04EC" w14:textId="77777777" w:rsidR="00C17639" w:rsidRPr="009D6832" w:rsidRDefault="00C17639" w:rsidP="00D13BC7">
            <w:pPr>
              <w:jc w:val="center"/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  <w:r w:rsidRPr="009D6832">
              <w:rPr>
                <w:rFonts w:ascii="Arial" w:eastAsia="Yu Mincho" w:hAnsi="Arial" w:cs="Arial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493" w:type="dxa"/>
            <w:vAlign w:val="center"/>
          </w:tcPr>
          <w:p w14:paraId="78DF9611" w14:textId="77777777" w:rsidR="00C17639" w:rsidRPr="009D6832" w:rsidRDefault="00C17639" w:rsidP="00D13BC7">
            <w:pPr>
              <w:jc w:val="center"/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  <w:r w:rsidRPr="009D6832">
              <w:rPr>
                <w:rFonts w:ascii="Arial" w:eastAsia="Yu Mincho" w:hAnsi="Arial" w:cs="Arial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493" w:type="dxa"/>
            <w:vAlign w:val="center"/>
          </w:tcPr>
          <w:p w14:paraId="348CFD31" w14:textId="77777777" w:rsidR="00C17639" w:rsidRPr="009D6832" w:rsidRDefault="00C17639" w:rsidP="00D13BC7">
            <w:pPr>
              <w:jc w:val="center"/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  <w:r w:rsidRPr="009D6832">
              <w:rPr>
                <w:rFonts w:ascii="Arial" w:eastAsia="Yu Mincho" w:hAnsi="Arial" w:cs="Arial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493" w:type="dxa"/>
            <w:vAlign w:val="center"/>
          </w:tcPr>
          <w:p w14:paraId="1FDA13C0" w14:textId="77777777" w:rsidR="00C17639" w:rsidRPr="009D6832" w:rsidRDefault="00C17639" w:rsidP="00D13BC7">
            <w:pPr>
              <w:jc w:val="center"/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509" w:type="dxa"/>
            <w:vAlign w:val="center"/>
          </w:tcPr>
          <w:p w14:paraId="0C346327" w14:textId="77777777" w:rsidR="00C17639" w:rsidRPr="009D6832" w:rsidRDefault="00C17639" w:rsidP="00D13BC7">
            <w:pPr>
              <w:jc w:val="center"/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6017" w:type="dxa"/>
          </w:tcPr>
          <w:p w14:paraId="50CC7DB3" w14:textId="77777777" w:rsidR="00C17639" w:rsidRPr="009D6832" w:rsidRDefault="00C17639" w:rsidP="00D13BC7">
            <w:pPr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</w:p>
        </w:tc>
      </w:tr>
      <w:tr w:rsidR="00C17639" w:rsidRPr="009D6832" w14:paraId="26B85FF1" w14:textId="77777777" w:rsidTr="00D13BC7">
        <w:trPr>
          <w:gridAfter w:val="1"/>
          <w:wAfter w:w="16" w:type="dxa"/>
          <w:trHeight w:val="386"/>
        </w:trPr>
        <w:tc>
          <w:tcPr>
            <w:tcW w:w="493" w:type="dxa"/>
            <w:vAlign w:val="center"/>
          </w:tcPr>
          <w:p w14:paraId="06CEA4A5" w14:textId="77777777" w:rsidR="00C17639" w:rsidRPr="009D6832" w:rsidRDefault="00C17639" w:rsidP="00D13BC7">
            <w:pPr>
              <w:jc w:val="center"/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  <w:r w:rsidRPr="009D6832">
              <w:rPr>
                <w:rFonts w:ascii="Arial" w:eastAsia="Yu Mincho" w:hAnsi="Arial" w:cs="Arial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494" w:type="dxa"/>
            <w:vAlign w:val="center"/>
          </w:tcPr>
          <w:p w14:paraId="408F0371" w14:textId="77777777" w:rsidR="00C17639" w:rsidRPr="009D6832" w:rsidRDefault="00C17639" w:rsidP="00D13BC7">
            <w:pPr>
              <w:jc w:val="center"/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  <w:r w:rsidRPr="009D6832">
              <w:rPr>
                <w:rFonts w:ascii="Arial" w:eastAsia="Yu Mincho" w:hAnsi="Arial" w:cs="Arial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493" w:type="dxa"/>
            <w:vAlign w:val="center"/>
          </w:tcPr>
          <w:p w14:paraId="4983D40D" w14:textId="77777777" w:rsidR="00C17639" w:rsidRPr="009D6832" w:rsidRDefault="00C17639" w:rsidP="00D13BC7">
            <w:pPr>
              <w:jc w:val="center"/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  <w:r w:rsidRPr="009D6832">
              <w:rPr>
                <w:rFonts w:ascii="Arial" w:eastAsia="Yu Mincho" w:hAnsi="Arial" w:cs="Arial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493" w:type="dxa"/>
            <w:vAlign w:val="center"/>
          </w:tcPr>
          <w:p w14:paraId="616AD3EF" w14:textId="77777777" w:rsidR="00C17639" w:rsidRPr="009D6832" w:rsidRDefault="00C17639" w:rsidP="00D13BC7">
            <w:pPr>
              <w:jc w:val="center"/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  <w:r w:rsidRPr="009D6832">
              <w:rPr>
                <w:rFonts w:ascii="Arial" w:eastAsia="Yu Mincho" w:hAnsi="Arial" w:cs="Arial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493" w:type="dxa"/>
            <w:vAlign w:val="center"/>
          </w:tcPr>
          <w:p w14:paraId="5A51502A" w14:textId="77777777" w:rsidR="00C17639" w:rsidRPr="009D6832" w:rsidRDefault="00C17639" w:rsidP="00D13BC7">
            <w:pPr>
              <w:jc w:val="center"/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509" w:type="dxa"/>
            <w:vAlign w:val="center"/>
          </w:tcPr>
          <w:p w14:paraId="7C7D3B03" w14:textId="77777777" w:rsidR="00C17639" w:rsidRPr="009D6832" w:rsidRDefault="00C17639" w:rsidP="00D13BC7">
            <w:pPr>
              <w:jc w:val="center"/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6017" w:type="dxa"/>
          </w:tcPr>
          <w:p w14:paraId="6B4DE789" w14:textId="77777777" w:rsidR="00C17639" w:rsidRPr="009D6832" w:rsidRDefault="00C17639" w:rsidP="00D13BC7">
            <w:pPr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</w:p>
        </w:tc>
      </w:tr>
      <w:tr w:rsidR="00C17639" w:rsidRPr="009D6832" w14:paraId="2781D74C" w14:textId="77777777" w:rsidTr="00D13BC7">
        <w:trPr>
          <w:gridAfter w:val="1"/>
          <w:wAfter w:w="16" w:type="dxa"/>
          <w:trHeight w:val="386"/>
        </w:trPr>
        <w:tc>
          <w:tcPr>
            <w:tcW w:w="493" w:type="dxa"/>
            <w:vAlign w:val="center"/>
          </w:tcPr>
          <w:p w14:paraId="0A456D0E" w14:textId="77777777" w:rsidR="00C17639" w:rsidRPr="009D6832" w:rsidRDefault="00C17639" w:rsidP="00D13BC7">
            <w:pPr>
              <w:jc w:val="center"/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  <w:r w:rsidRPr="009D6832">
              <w:rPr>
                <w:rFonts w:ascii="Arial" w:eastAsia="Yu Mincho" w:hAnsi="Arial" w:cs="Arial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494" w:type="dxa"/>
            <w:vAlign w:val="center"/>
          </w:tcPr>
          <w:p w14:paraId="24757706" w14:textId="77777777" w:rsidR="00C17639" w:rsidRPr="009D6832" w:rsidRDefault="00C17639" w:rsidP="00D13BC7">
            <w:pPr>
              <w:jc w:val="center"/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  <w:r w:rsidRPr="009D6832">
              <w:rPr>
                <w:rFonts w:ascii="Arial" w:eastAsia="Yu Mincho" w:hAnsi="Arial" w:cs="Arial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493" w:type="dxa"/>
            <w:vAlign w:val="center"/>
          </w:tcPr>
          <w:p w14:paraId="4963D8DA" w14:textId="77777777" w:rsidR="00C17639" w:rsidRPr="009D6832" w:rsidRDefault="00C17639" w:rsidP="00D13BC7">
            <w:pPr>
              <w:jc w:val="center"/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  <w:r w:rsidRPr="009D6832">
              <w:rPr>
                <w:rFonts w:ascii="Arial" w:eastAsia="Yu Mincho" w:hAnsi="Arial" w:cs="Arial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493" w:type="dxa"/>
            <w:vAlign w:val="center"/>
          </w:tcPr>
          <w:p w14:paraId="1682FB77" w14:textId="77777777" w:rsidR="00C17639" w:rsidRPr="009D6832" w:rsidRDefault="00C17639" w:rsidP="00D13BC7">
            <w:pPr>
              <w:jc w:val="center"/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  <w:r w:rsidRPr="009D6832">
              <w:rPr>
                <w:rFonts w:ascii="Arial" w:eastAsia="Yu Mincho" w:hAnsi="Arial" w:cs="Arial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493" w:type="dxa"/>
            <w:vAlign w:val="center"/>
          </w:tcPr>
          <w:p w14:paraId="39F5B6A8" w14:textId="77777777" w:rsidR="00C17639" w:rsidRPr="009D6832" w:rsidRDefault="00C17639" w:rsidP="00D13BC7">
            <w:pPr>
              <w:jc w:val="center"/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509" w:type="dxa"/>
            <w:vAlign w:val="center"/>
          </w:tcPr>
          <w:p w14:paraId="226D2E3D" w14:textId="77777777" w:rsidR="00C17639" w:rsidRPr="009D6832" w:rsidRDefault="00C17639" w:rsidP="00D13BC7">
            <w:pPr>
              <w:jc w:val="center"/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6017" w:type="dxa"/>
          </w:tcPr>
          <w:p w14:paraId="5193A084" w14:textId="77777777" w:rsidR="00C17639" w:rsidRPr="009D6832" w:rsidRDefault="00C17639" w:rsidP="00D13BC7">
            <w:pPr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</w:p>
        </w:tc>
      </w:tr>
      <w:tr w:rsidR="00C17639" w:rsidRPr="009D6832" w14:paraId="0D7A2D7A" w14:textId="77777777" w:rsidTr="00D13BC7">
        <w:trPr>
          <w:gridAfter w:val="1"/>
          <w:wAfter w:w="16" w:type="dxa"/>
          <w:trHeight w:val="386"/>
        </w:trPr>
        <w:tc>
          <w:tcPr>
            <w:tcW w:w="493" w:type="dxa"/>
            <w:vAlign w:val="center"/>
          </w:tcPr>
          <w:p w14:paraId="3B2D554D" w14:textId="77777777" w:rsidR="00C17639" w:rsidRPr="009D6832" w:rsidRDefault="00C17639" w:rsidP="00D13BC7">
            <w:pPr>
              <w:jc w:val="center"/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  <w:r w:rsidRPr="009D6832">
              <w:rPr>
                <w:rFonts w:ascii="Arial" w:eastAsia="Yu Mincho" w:hAnsi="Arial" w:cs="Arial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494" w:type="dxa"/>
            <w:vAlign w:val="center"/>
          </w:tcPr>
          <w:p w14:paraId="552E4AE1" w14:textId="77777777" w:rsidR="00C17639" w:rsidRPr="009D6832" w:rsidRDefault="00C17639" w:rsidP="00D13BC7">
            <w:pPr>
              <w:jc w:val="center"/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  <w:r w:rsidRPr="009D6832">
              <w:rPr>
                <w:rFonts w:ascii="Arial" w:eastAsia="Yu Mincho" w:hAnsi="Arial" w:cs="Arial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493" w:type="dxa"/>
            <w:vAlign w:val="center"/>
          </w:tcPr>
          <w:p w14:paraId="6BFB86C2" w14:textId="77777777" w:rsidR="00C17639" w:rsidRPr="009D6832" w:rsidRDefault="00C17639" w:rsidP="00D13BC7">
            <w:pPr>
              <w:jc w:val="center"/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  <w:r w:rsidRPr="009D6832">
              <w:rPr>
                <w:rFonts w:ascii="Arial" w:eastAsia="Yu Mincho" w:hAnsi="Arial" w:cs="Arial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493" w:type="dxa"/>
            <w:vAlign w:val="center"/>
          </w:tcPr>
          <w:p w14:paraId="2B6DA555" w14:textId="77777777" w:rsidR="00C17639" w:rsidRPr="009D6832" w:rsidRDefault="00C17639" w:rsidP="00D13BC7">
            <w:pPr>
              <w:jc w:val="center"/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  <w:r w:rsidRPr="009D6832">
              <w:rPr>
                <w:rFonts w:ascii="Arial" w:eastAsia="Yu Mincho" w:hAnsi="Arial" w:cs="Arial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493" w:type="dxa"/>
            <w:vAlign w:val="center"/>
          </w:tcPr>
          <w:p w14:paraId="286C743D" w14:textId="77777777" w:rsidR="00C17639" w:rsidRPr="009D6832" w:rsidRDefault="00C17639" w:rsidP="00D13BC7">
            <w:pPr>
              <w:jc w:val="center"/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509" w:type="dxa"/>
            <w:vAlign w:val="center"/>
          </w:tcPr>
          <w:p w14:paraId="63B41123" w14:textId="77777777" w:rsidR="00C17639" w:rsidRPr="009D6832" w:rsidRDefault="00C17639" w:rsidP="00D13BC7">
            <w:pPr>
              <w:jc w:val="center"/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6017" w:type="dxa"/>
          </w:tcPr>
          <w:p w14:paraId="0E0268C6" w14:textId="77777777" w:rsidR="00C17639" w:rsidRPr="009D6832" w:rsidRDefault="00C17639" w:rsidP="00D13BC7">
            <w:pPr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</w:p>
        </w:tc>
      </w:tr>
      <w:tr w:rsidR="00C17639" w:rsidRPr="009D6832" w14:paraId="03972A1B" w14:textId="77777777" w:rsidTr="00D13BC7">
        <w:trPr>
          <w:gridAfter w:val="1"/>
          <w:wAfter w:w="16" w:type="dxa"/>
          <w:trHeight w:val="386"/>
        </w:trPr>
        <w:tc>
          <w:tcPr>
            <w:tcW w:w="493" w:type="dxa"/>
            <w:vAlign w:val="center"/>
          </w:tcPr>
          <w:p w14:paraId="232F67FB" w14:textId="77777777" w:rsidR="00C17639" w:rsidRPr="009D6832" w:rsidRDefault="00C17639" w:rsidP="00D13BC7">
            <w:pPr>
              <w:jc w:val="center"/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  <w:r w:rsidRPr="009D6832">
              <w:rPr>
                <w:rFonts w:ascii="Arial" w:eastAsia="Yu Mincho" w:hAnsi="Arial" w:cs="Arial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494" w:type="dxa"/>
            <w:vAlign w:val="center"/>
          </w:tcPr>
          <w:p w14:paraId="6CB4C6AC" w14:textId="77777777" w:rsidR="00C17639" w:rsidRPr="009D6832" w:rsidRDefault="00C17639" w:rsidP="00D13BC7">
            <w:pPr>
              <w:jc w:val="center"/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  <w:r w:rsidRPr="009D6832">
              <w:rPr>
                <w:rFonts w:ascii="Arial" w:eastAsia="Yu Mincho" w:hAnsi="Arial" w:cs="Arial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493" w:type="dxa"/>
            <w:vAlign w:val="center"/>
          </w:tcPr>
          <w:p w14:paraId="6E36A10E" w14:textId="77777777" w:rsidR="00C17639" w:rsidRPr="009D6832" w:rsidRDefault="00C17639" w:rsidP="00D13BC7">
            <w:pPr>
              <w:jc w:val="center"/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  <w:r w:rsidRPr="009D6832">
              <w:rPr>
                <w:rFonts w:ascii="Arial" w:eastAsia="Yu Mincho" w:hAnsi="Arial" w:cs="Arial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493" w:type="dxa"/>
            <w:vAlign w:val="center"/>
          </w:tcPr>
          <w:p w14:paraId="40CD7791" w14:textId="77777777" w:rsidR="00C17639" w:rsidRPr="009D6832" w:rsidRDefault="00C17639" w:rsidP="00D13BC7">
            <w:pPr>
              <w:jc w:val="center"/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  <w:r w:rsidRPr="009D6832">
              <w:rPr>
                <w:rFonts w:ascii="Arial" w:eastAsia="Yu Mincho" w:hAnsi="Arial" w:cs="Arial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493" w:type="dxa"/>
            <w:vAlign w:val="center"/>
          </w:tcPr>
          <w:p w14:paraId="2570DBA8" w14:textId="77777777" w:rsidR="00C17639" w:rsidRPr="009D6832" w:rsidRDefault="00C17639" w:rsidP="00D13BC7">
            <w:pPr>
              <w:jc w:val="center"/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509" w:type="dxa"/>
            <w:vAlign w:val="center"/>
          </w:tcPr>
          <w:p w14:paraId="75A777AC" w14:textId="77777777" w:rsidR="00C17639" w:rsidRPr="009D6832" w:rsidRDefault="00C17639" w:rsidP="00D13BC7">
            <w:pPr>
              <w:jc w:val="center"/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6017" w:type="dxa"/>
          </w:tcPr>
          <w:p w14:paraId="34A6F1CE" w14:textId="77777777" w:rsidR="00C17639" w:rsidRPr="009D6832" w:rsidRDefault="00C17639" w:rsidP="00D13BC7">
            <w:pPr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</w:p>
        </w:tc>
      </w:tr>
      <w:tr w:rsidR="00C17639" w:rsidRPr="009D6832" w14:paraId="7995187E" w14:textId="77777777" w:rsidTr="00D13BC7">
        <w:trPr>
          <w:gridAfter w:val="1"/>
          <w:wAfter w:w="16" w:type="dxa"/>
          <w:trHeight w:val="369"/>
        </w:trPr>
        <w:tc>
          <w:tcPr>
            <w:tcW w:w="493" w:type="dxa"/>
            <w:vAlign w:val="center"/>
          </w:tcPr>
          <w:p w14:paraId="5936FF1C" w14:textId="77777777" w:rsidR="00C17639" w:rsidRPr="009D6832" w:rsidRDefault="00C17639" w:rsidP="00D13BC7">
            <w:pPr>
              <w:jc w:val="center"/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  <w:r w:rsidRPr="009D6832">
              <w:rPr>
                <w:rFonts w:ascii="Arial" w:eastAsia="Yu Mincho" w:hAnsi="Arial" w:cs="Arial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494" w:type="dxa"/>
            <w:vAlign w:val="center"/>
          </w:tcPr>
          <w:p w14:paraId="2DE5C2F1" w14:textId="77777777" w:rsidR="00C17639" w:rsidRPr="009D6832" w:rsidRDefault="00C17639" w:rsidP="00D13BC7">
            <w:pPr>
              <w:jc w:val="center"/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  <w:r w:rsidRPr="009D6832">
              <w:rPr>
                <w:rFonts w:ascii="Arial" w:eastAsia="Yu Mincho" w:hAnsi="Arial" w:cs="Arial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493" w:type="dxa"/>
            <w:vAlign w:val="center"/>
          </w:tcPr>
          <w:p w14:paraId="6274755C" w14:textId="77777777" w:rsidR="00C17639" w:rsidRPr="009D6832" w:rsidRDefault="00C17639" w:rsidP="00D13BC7">
            <w:pPr>
              <w:jc w:val="center"/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  <w:r w:rsidRPr="009D6832">
              <w:rPr>
                <w:rFonts w:ascii="Arial" w:eastAsia="Yu Mincho" w:hAnsi="Arial" w:cs="Arial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493" w:type="dxa"/>
            <w:vAlign w:val="center"/>
          </w:tcPr>
          <w:p w14:paraId="28C73426" w14:textId="77777777" w:rsidR="00C17639" w:rsidRPr="009D6832" w:rsidRDefault="00C17639" w:rsidP="00D13BC7">
            <w:pPr>
              <w:jc w:val="center"/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  <w:r w:rsidRPr="009D6832">
              <w:rPr>
                <w:rFonts w:ascii="Arial" w:eastAsia="Yu Mincho" w:hAnsi="Arial" w:cs="Arial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493" w:type="dxa"/>
            <w:vAlign w:val="center"/>
          </w:tcPr>
          <w:p w14:paraId="7D285497" w14:textId="77777777" w:rsidR="00C17639" w:rsidRPr="009D6832" w:rsidRDefault="00C17639" w:rsidP="00D13BC7">
            <w:pPr>
              <w:jc w:val="center"/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509" w:type="dxa"/>
            <w:vAlign w:val="center"/>
          </w:tcPr>
          <w:p w14:paraId="0F422D4E" w14:textId="77777777" w:rsidR="00C17639" w:rsidRPr="009D6832" w:rsidRDefault="00C17639" w:rsidP="00D13BC7">
            <w:pPr>
              <w:jc w:val="center"/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6017" w:type="dxa"/>
          </w:tcPr>
          <w:p w14:paraId="78D0B3F8" w14:textId="77777777" w:rsidR="00C17639" w:rsidRPr="009D6832" w:rsidRDefault="00C17639" w:rsidP="00D13BC7">
            <w:pPr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</w:p>
        </w:tc>
      </w:tr>
      <w:tr w:rsidR="00C17639" w:rsidRPr="009D6832" w14:paraId="18DA864C" w14:textId="77777777" w:rsidTr="00D13BC7">
        <w:trPr>
          <w:gridAfter w:val="1"/>
          <w:wAfter w:w="16" w:type="dxa"/>
          <w:trHeight w:val="386"/>
        </w:trPr>
        <w:tc>
          <w:tcPr>
            <w:tcW w:w="493" w:type="dxa"/>
            <w:vAlign w:val="center"/>
          </w:tcPr>
          <w:p w14:paraId="67D98D16" w14:textId="77777777" w:rsidR="00C17639" w:rsidRPr="009D6832" w:rsidRDefault="00C17639" w:rsidP="00D13BC7">
            <w:pPr>
              <w:jc w:val="center"/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  <w:r w:rsidRPr="009D6832">
              <w:rPr>
                <w:rFonts w:ascii="Arial" w:eastAsia="Yu Mincho" w:hAnsi="Arial" w:cs="Arial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494" w:type="dxa"/>
            <w:vAlign w:val="center"/>
          </w:tcPr>
          <w:p w14:paraId="200673D0" w14:textId="77777777" w:rsidR="00C17639" w:rsidRPr="009D6832" w:rsidRDefault="00C17639" w:rsidP="00D13BC7">
            <w:pPr>
              <w:jc w:val="center"/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  <w:r w:rsidRPr="009D6832">
              <w:rPr>
                <w:rFonts w:ascii="Arial" w:eastAsia="Yu Mincho" w:hAnsi="Arial" w:cs="Arial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493" w:type="dxa"/>
            <w:vAlign w:val="center"/>
          </w:tcPr>
          <w:p w14:paraId="3295BED7" w14:textId="77777777" w:rsidR="00C17639" w:rsidRPr="009D6832" w:rsidRDefault="00C17639" w:rsidP="00D13BC7">
            <w:pPr>
              <w:jc w:val="center"/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  <w:r w:rsidRPr="009D6832">
              <w:rPr>
                <w:rFonts w:ascii="Arial" w:eastAsia="Yu Mincho" w:hAnsi="Arial" w:cs="Arial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493" w:type="dxa"/>
            <w:vAlign w:val="center"/>
          </w:tcPr>
          <w:p w14:paraId="35C71480" w14:textId="77777777" w:rsidR="00C17639" w:rsidRPr="009D6832" w:rsidRDefault="00C17639" w:rsidP="00D13BC7">
            <w:pPr>
              <w:jc w:val="center"/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  <w:r w:rsidRPr="009D6832">
              <w:rPr>
                <w:rFonts w:ascii="Arial" w:eastAsia="Yu Mincho" w:hAnsi="Arial" w:cs="Arial"/>
                <w:sz w:val="22"/>
                <w:szCs w:val="22"/>
                <w:lang w:eastAsia="en-US"/>
              </w:rPr>
              <w:t>-</w:t>
            </w:r>
          </w:p>
        </w:tc>
        <w:tc>
          <w:tcPr>
            <w:tcW w:w="493" w:type="dxa"/>
            <w:vAlign w:val="center"/>
          </w:tcPr>
          <w:p w14:paraId="316A3689" w14:textId="77777777" w:rsidR="00C17639" w:rsidRPr="009D6832" w:rsidRDefault="00C17639" w:rsidP="00D13BC7">
            <w:pPr>
              <w:jc w:val="center"/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509" w:type="dxa"/>
            <w:vAlign w:val="center"/>
          </w:tcPr>
          <w:p w14:paraId="52BAFCE9" w14:textId="77777777" w:rsidR="00C17639" w:rsidRPr="009D6832" w:rsidRDefault="00C17639" w:rsidP="00D13BC7">
            <w:pPr>
              <w:jc w:val="center"/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</w:p>
        </w:tc>
        <w:tc>
          <w:tcPr>
            <w:tcW w:w="6017" w:type="dxa"/>
          </w:tcPr>
          <w:p w14:paraId="6A8559FF" w14:textId="77777777" w:rsidR="00C17639" w:rsidRPr="009D6832" w:rsidRDefault="00C17639" w:rsidP="00D13BC7">
            <w:pPr>
              <w:rPr>
                <w:rFonts w:ascii="Arial" w:eastAsia="Yu Mincho" w:hAnsi="Arial" w:cs="Arial"/>
                <w:sz w:val="22"/>
                <w:szCs w:val="22"/>
                <w:lang w:eastAsia="en-US"/>
              </w:rPr>
            </w:pPr>
          </w:p>
        </w:tc>
      </w:tr>
    </w:tbl>
    <w:p w14:paraId="125ED25A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</w:p>
    <w:p w14:paraId="5AB877C6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</w:p>
    <w:p w14:paraId="71D7BFCB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</w:p>
    <w:p w14:paraId="7CE5B8EB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b/>
          <w:bCs/>
          <w:kern w:val="0"/>
          <w:sz w:val="22"/>
          <w:szCs w:val="22"/>
          <w:lang w:val="en-GB"/>
          <w14:ligatures w14:val="none"/>
        </w:rPr>
      </w:pPr>
    </w:p>
    <w:p w14:paraId="13F3F80D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b/>
          <w:bCs/>
          <w:kern w:val="0"/>
          <w:sz w:val="22"/>
          <w:szCs w:val="22"/>
          <w:lang w:val="en-GB"/>
          <w14:ligatures w14:val="none"/>
        </w:rPr>
      </w:pPr>
      <w:r w:rsidRPr="009D6832">
        <w:rPr>
          <w:rFonts w:ascii="Arial" w:eastAsia="Yu Mincho" w:hAnsi="Arial" w:cs="Arial"/>
          <w:b/>
          <w:bCs/>
          <w:kern w:val="0"/>
          <w:sz w:val="22"/>
          <w:szCs w:val="22"/>
          <w:lang w:val="en-GB"/>
          <w14:ligatures w14:val="none"/>
        </w:rPr>
        <w:t>OTHER INFORMATION OF NOTE (IF APPLICABLE)</w:t>
      </w:r>
    </w:p>
    <w:p w14:paraId="117FB4C3" w14:textId="4C5BE709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kern w:val="0"/>
          <w:sz w:val="22"/>
          <w:szCs w:val="22"/>
          <w:lang w:val="en-GB"/>
          <w14:ligatures w14:val="none"/>
        </w:rPr>
      </w:pPr>
      <w:r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1FBF7D22" wp14:editId="47D83451">
                <wp:simplePos x="0" y="0"/>
                <wp:positionH relativeFrom="margin">
                  <wp:align>left</wp:align>
                </wp:positionH>
                <wp:positionV relativeFrom="paragraph">
                  <wp:posOffset>161925</wp:posOffset>
                </wp:positionV>
                <wp:extent cx="5872480" cy="3657600"/>
                <wp:effectExtent l="0" t="0" r="0" b="0"/>
                <wp:wrapTopAndBottom/>
                <wp:docPr id="1279738653" name="Text Box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>
                        <a:xfrm>
                          <a:off x="0" y="0"/>
                          <a:ext cx="5872480" cy="3657600"/>
                        </a:xfrm>
                        <a:prstGeom prst="rect">
                          <a:avLst/>
                        </a:prstGeom>
                        <a:solidFill>
                          <a:sysClr val="window" lastClr="FFFFFF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B9A92AB" w14:textId="77777777" w:rsidR="00C17639" w:rsidRDefault="00C17639" w:rsidP="00C17639"/>
                          <w:p w14:paraId="13F96A56" w14:textId="77777777" w:rsidR="00C17639" w:rsidRDefault="00C17639" w:rsidP="00C17639"/>
                          <w:p w14:paraId="62713244" w14:textId="77777777" w:rsidR="00C17639" w:rsidRDefault="00C17639" w:rsidP="00C17639"/>
                          <w:p w14:paraId="2BA2506B" w14:textId="77777777" w:rsidR="00C17639" w:rsidRDefault="00C17639" w:rsidP="00C17639"/>
                          <w:p w14:paraId="0CF3DA10" w14:textId="77777777" w:rsidR="00C17639" w:rsidRPr="00106091" w:rsidRDefault="00C17639" w:rsidP="00C17639">
                            <w:pPr>
                              <w:jc w:val="center"/>
                              <w:rPr>
                                <w:rFonts w:ascii="Arial" w:hAnsi="Arial" w:cs="Arial"/>
                                <w:color w:val="7F7F7F"/>
                                <w:sz w:val="20"/>
                                <w:szCs w:val="20"/>
                              </w:rPr>
                            </w:pPr>
                          </w:p>
                          <w:p w14:paraId="02014C57" w14:textId="77777777" w:rsidR="00C17639" w:rsidRPr="00106091" w:rsidRDefault="00C17639" w:rsidP="00C17639">
                            <w:pPr>
                              <w:jc w:val="center"/>
                              <w:rPr>
                                <w:rFonts w:ascii="Arial" w:hAnsi="Arial" w:cs="Arial"/>
                                <w:color w:val="7F7F7F"/>
                                <w:sz w:val="20"/>
                                <w:szCs w:val="20"/>
                              </w:rPr>
                            </w:pPr>
                          </w:p>
                          <w:p w14:paraId="06DA65BF" w14:textId="77777777" w:rsidR="00C17639" w:rsidRPr="00106091" w:rsidRDefault="00C17639" w:rsidP="00C17639">
                            <w:pPr>
                              <w:jc w:val="center"/>
                              <w:rPr>
                                <w:rFonts w:ascii="Arial" w:hAnsi="Arial" w:cs="Arial"/>
                                <w:color w:val="7F7F7F"/>
                                <w:sz w:val="20"/>
                                <w:szCs w:val="20"/>
                              </w:rPr>
                            </w:pPr>
                          </w:p>
                          <w:p w14:paraId="037E1673" w14:textId="77777777" w:rsidR="00C17639" w:rsidRPr="00106091" w:rsidRDefault="00C17639" w:rsidP="00C17639">
                            <w:pPr>
                              <w:jc w:val="center"/>
                              <w:rPr>
                                <w:rFonts w:ascii="Arial" w:hAnsi="Arial" w:cs="Arial"/>
                                <w:color w:val="7F7F7F"/>
                                <w:sz w:val="20"/>
                                <w:szCs w:val="20"/>
                              </w:rPr>
                            </w:pPr>
                          </w:p>
                          <w:p w14:paraId="172FFDE1" w14:textId="77777777" w:rsidR="00C17639" w:rsidRPr="00106091" w:rsidRDefault="00C17639" w:rsidP="00C17639">
                            <w:pPr>
                              <w:jc w:val="center"/>
                              <w:rPr>
                                <w:rFonts w:ascii="Arial" w:hAnsi="Arial" w:cs="Arial"/>
                                <w:color w:val="7F7F7F"/>
                                <w:sz w:val="20"/>
                                <w:szCs w:val="20"/>
                              </w:rPr>
                            </w:pPr>
                          </w:p>
                          <w:p w14:paraId="272B6F98" w14:textId="77777777" w:rsidR="00C17639" w:rsidRPr="00106091" w:rsidRDefault="00C17639" w:rsidP="00C17639">
                            <w:pPr>
                              <w:jc w:val="center"/>
                              <w:rPr>
                                <w:rFonts w:ascii="Arial" w:hAnsi="Arial" w:cs="Arial"/>
                                <w:color w:val="7F7F7F"/>
                                <w:sz w:val="20"/>
                                <w:szCs w:val="20"/>
                              </w:rPr>
                            </w:pPr>
                            <w:r w:rsidRPr="00106091">
                              <w:rPr>
                                <w:rFonts w:ascii="Arial" w:hAnsi="Arial" w:cs="Arial"/>
                                <w:color w:val="7F7F7F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FBF7D22" id="Text Box 1" o:spid="_x0000_s1033" type="#_x0000_t202" style="position:absolute;margin-left:0;margin-top:12.75pt;width:462.4pt;height:4in;z-index:251670528;visibility:visible;mso-wrap-style:square;mso-width-percent:0;mso-height-percent:0;mso-wrap-distance-left:9pt;mso-wrap-distance-top:0;mso-wrap-distance-right:9pt;mso-wrap-distance-bottom:0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" fillcolor="window" strokeweight=".5pt">
                <v:path arrowok="t"/>
                <v:textbox>
                  <w:txbxContent>
                    <w:p w14:paraId="1B9A92AB" w14:textId="77777777" w:rsidR="00C17639" w:rsidRDefault="00C17639" w:rsidP="00C17639"/>
                    <w:p w14:paraId="13F96A56" w14:textId="77777777" w:rsidR="00C17639" w:rsidRDefault="00C17639" w:rsidP="00C17639"/>
                    <w:p w14:paraId="62713244" w14:textId="77777777" w:rsidR="00C17639" w:rsidRDefault="00C17639" w:rsidP="00C17639"/>
                    <w:p w14:paraId="2BA2506B" w14:textId="77777777" w:rsidR="00C17639" w:rsidRDefault="00C17639" w:rsidP="00C17639"/>
                    <w:p w14:paraId="0CF3DA10" w14:textId="77777777" w:rsidR="00C17639" w:rsidRPr="00106091" w:rsidRDefault="00C17639" w:rsidP="00C17639">
                      <w:pPr>
                        <w:jc w:val="center"/>
                        <w:rPr>
                          <w:rFonts w:ascii="Arial" w:hAnsi="Arial" w:cs="Arial"/>
                          <w:color w:val="7F7F7F"/>
                          <w:sz w:val="20"/>
                          <w:szCs w:val="20"/>
                        </w:rPr>
                      </w:pPr>
                    </w:p>
                    <w:p w14:paraId="02014C57" w14:textId="77777777" w:rsidR="00C17639" w:rsidRPr="00106091" w:rsidRDefault="00C17639" w:rsidP="00C17639">
                      <w:pPr>
                        <w:jc w:val="center"/>
                        <w:rPr>
                          <w:rFonts w:ascii="Arial" w:hAnsi="Arial" w:cs="Arial"/>
                          <w:color w:val="7F7F7F"/>
                          <w:sz w:val="20"/>
                          <w:szCs w:val="20"/>
                        </w:rPr>
                      </w:pPr>
                    </w:p>
                    <w:p w14:paraId="06DA65BF" w14:textId="77777777" w:rsidR="00C17639" w:rsidRPr="00106091" w:rsidRDefault="00C17639" w:rsidP="00C17639">
                      <w:pPr>
                        <w:jc w:val="center"/>
                        <w:rPr>
                          <w:rFonts w:ascii="Arial" w:hAnsi="Arial" w:cs="Arial"/>
                          <w:color w:val="7F7F7F"/>
                          <w:sz w:val="20"/>
                          <w:szCs w:val="20"/>
                        </w:rPr>
                      </w:pPr>
                    </w:p>
                    <w:p w14:paraId="037E1673" w14:textId="77777777" w:rsidR="00C17639" w:rsidRPr="00106091" w:rsidRDefault="00C17639" w:rsidP="00C17639">
                      <w:pPr>
                        <w:jc w:val="center"/>
                        <w:rPr>
                          <w:rFonts w:ascii="Arial" w:hAnsi="Arial" w:cs="Arial"/>
                          <w:color w:val="7F7F7F"/>
                          <w:sz w:val="20"/>
                          <w:szCs w:val="20"/>
                        </w:rPr>
                      </w:pPr>
                    </w:p>
                    <w:p w14:paraId="172FFDE1" w14:textId="77777777" w:rsidR="00C17639" w:rsidRPr="00106091" w:rsidRDefault="00C17639" w:rsidP="00C17639">
                      <w:pPr>
                        <w:jc w:val="center"/>
                        <w:rPr>
                          <w:rFonts w:ascii="Arial" w:hAnsi="Arial" w:cs="Arial"/>
                          <w:color w:val="7F7F7F"/>
                          <w:sz w:val="20"/>
                          <w:szCs w:val="20"/>
                        </w:rPr>
                      </w:pPr>
                    </w:p>
                    <w:p w14:paraId="272B6F98" w14:textId="77777777" w:rsidR="00C17639" w:rsidRPr="00106091" w:rsidRDefault="00C17639" w:rsidP="00C17639">
                      <w:pPr>
                        <w:jc w:val="center"/>
                        <w:rPr>
                          <w:rFonts w:ascii="Arial" w:hAnsi="Arial" w:cs="Arial"/>
                          <w:color w:val="7F7F7F"/>
                          <w:sz w:val="20"/>
                          <w:szCs w:val="20"/>
                        </w:rPr>
                      </w:pPr>
                      <w:r w:rsidRPr="00106091">
                        <w:rPr>
                          <w:rFonts w:ascii="Arial" w:hAnsi="Arial" w:cs="Arial"/>
                          <w:color w:val="7F7F7F"/>
                          <w:sz w:val="20"/>
                          <w:szCs w:val="20"/>
                        </w:rPr>
                        <w:t xml:space="preserve"> 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</w:p>
    <w:p w14:paraId="6B464C7E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b/>
          <w:bCs/>
          <w:kern w:val="0"/>
          <w:sz w:val="22"/>
          <w:szCs w:val="22"/>
          <w:lang w:val="en-GB"/>
          <w14:ligatures w14:val="none"/>
        </w:rPr>
      </w:pPr>
    </w:p>
    <w:p w14:paraId="02F16BB3" w14:textId="77777777" w:rsidR="00C17639" w:rsidRPr="009D6832" w:rsidRDefault="00C17639" w:rsidP="00C17639">
      <w:pPr>
        <w:spacing w:after="0" w:line="240" w:lineRule="auto"/>
        <w:rPr>
          <w:rFonts w:ascii="Arial" w:eastAsia="Yu Mincho" w:hAnsi="Arial" w:cs="Arial"/>
          <w:b/>
          <w:bCs/>
          <w:kern w:val="0"/>
          <w:sz w:val="20"/>
          <w:szCs w:val="20"/>
          <w:lang w:val="en-GB"/>
          <w14:ligatures w14:val="none"/>
        </w:rPr>
      </w:pPr>
    </w:p>
    <w:p w14:paraId="02BD5120" w14:textId="77777777" w:rsidR="00C17639" w:rsidRPr="009D6832" w:rsidRDefault="00C17639" w:rsidP="00C17639">
      <w:pPr>
        <w:rPr>
          <w:rFonts w:ascii="Times New Roman" w:eastAsia="Yu Mincho" w:hAnsi="Times New Roman" w:cs="Times New Roman"/>
          <w:sz w:val="22"/>
          <w:szCs w:val="22"/>
          <w:lang w:val="en-GB" w:eastAsia="en-US"/>
        </w:rPr>
      </w:pPr>
    </w:p>
    <w:p w14:paraId="33DDFAB7" w14:textId="77777777" w:rsidR="00C17639" w:rsidRPr="009D6832" w:rsidRDefault="00C17639" w:rsidP="00C17639">
      <w:pPr>
        <w:rPr>
          <w:lang w:val="en-GB"/>
        </w:rPr>
      </w:pPr>
    </w:p>
    <w:p w14:paraId="5503D423" w14:textId="77777777" w:rsidR="00322459" w:rsidRPr="00C17639" w:rsidRDefault="00322459">
      <w:pPr>
        <w:rPr>
          <w:lang w:val="en-GB"/>
        </w:rPr>
      </w:pPr>
    </w:p>
    <w:sectPr w:rsidR="00322459" w:rsidRPr="00C1763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19C2A6E" w14:textId="77777777" w:rsidR="00C17639" w:rsidRPr="00106091" w:rsidRDefault="00C17639">
    <w:pPr>
      <w:pStyle w:val="Footer1"/>
      <w:rPr>
        <w:rFonts w:ascii="Arial" w:hAnsi="Arial" w:cs="Arial"/>
        <w:color w:val="AEAAAA"/>
        <w:sz w:val="20"/>
        <w:szCs w:val="20"/>
      </w:rPr>
    </w:pPr>
    <w:r w:rsidRPr="00106091">
      <w:rPr>
        <w:rFonts w:ascii="Arial" w:hAnsi="Arial" w:cs="Arial"/>
        <w:color w:val="AEAAAA"/>
        <w:sz w:val="20"/>
        <w:szCs w:val="20"/>
      </w:rPr>
      <w:t>KU Leuven NAMES Lab</w:t>
    </w:r>
    <w:r w:rsidRPr="00106091">
      <w:rPr>
        <w:rFonts w:ascii="Arial" w:hAnsi="Arial" w:cs="Arial"/>
        <w:color w:val="AEAAAA"/>
        <w:sz w:val="20"/>
        <w:szCs w:val="20"/>
      </w:rPr>
      <w:tab/>
    </w:r>
    <w:r w:rsidRPr="00106091">
      <w:rPr>
        <w:rFonts w:ascii="Arial" w:hAnsi="Arial" w:cs="Arial"/>
        <w:color w:val="AEAAAA"/>
        <w:sz w:val="20"/>
        <w:szCs w:val="20"/>
      </w:rPr>
      <w:tab/>
      <w:t>μBioSwine_WP1_LC_V1</w: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7639"/>
    <w:rsid w:val="001155A0"/>
    <w:rsid w:val="00322459"/>
    <w:rsid w:val="005347D0"/>
    <w:rsid w:val="00592F5D"/>
    <w:rsid w:val="0065536A"/>
    <w:rsid w:val="006C4134"/>
    <w:rsid w:val="00C17639"/>
    <w:rsid w:val="00FB36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4"/>
    <o:shapelayout v:ext="edit">
      <o:idmap v:ext="edit" data="1"/>
    </o:shapelayout>
  </w:shapeDefaults>
  <w:decimalSymbol w:val="."/>
  <w:listSeparator w:val=","/>
  <w14:docId w14:val="4894DB31"/>
  <w15:chartTrackingRefBased/>
  <w15:docId w15:val="{0A6337CE-CB88-4555-A05E-65929EC379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17639"/>
  </w:style>
  <w:style w:type="paragraph" w:styleId="Heading1">
    <w:name w:val="heading 1"/>
    <w:basedOn w:val="Normal"/>
    <w:next w:val="Normal"/>
    <w:link w:val="Heading1Char"/>
    <w:uiPriority w:val="9"/>
    <w:qFormat/>
    <w:rsid w:val="00C176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176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176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176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176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176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176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176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176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76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176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176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176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176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176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176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176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176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176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76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76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176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176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176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176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176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176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176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17639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C17639"/>
    <w:pPr>
      <w:spacing w:after="0" w:line="240" w:lineRule="auto"/>
    </w:pPr>
    <w:rPr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oter1">
    <w:name w:val="Footer1"/>
    <w:basedOn w:val="Normal"/>
    <w:next w:val="Footer"/>
    <w:link w:val="FooterChar"/>
    <w:uiPriority w:val="99"/>
    <w:unhideWhenUsed/>
    <w:rsid w:val="00C176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1"/>
    <w:uiPriority w:val="99"/>
    <w:rsid w:val="00C17639"/>
  </w:style>
  <w:style w:type="table" w:customStyle="1" w:styleId="TableGrid11">
    <w:name w:val="Table Grid11"/>
    <w:basedOn w:val="TableNormal"/>
    <w:next w:val="TableGrid"/>
    <w:uiPriority w:val="39"/>
    <w:rsid w:val="00C17639"/>
    <w:pPr>
      <w:spacing w:after="0" w:line="240" w:lineRule="auto"/>
    </w:pPr>
    <w:rPr>
      <w:kern w:val="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176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1"/>
    <w:uiPriority w:val="99"/>
    <w:semiHidden/>
    <w:unhideWhenUsed/>
    <w:rsid w:val="00C17639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1">
    <w:name w:val="Footer Char1"/>
    <w:basedOn w:val="DefaultParagraphFont"/>
    <w:link w:val="Footer"/>
    <w:uiPriority w:val="99"/>
    <w:semiHidden/>
    <w:rsid w:val="00C17639"/>
  </w:style>
  <w:style w:type="character" w:styleId="LineNumber">
    <w:name w:val="line number"/>
    <w:basedOn w:val="DefaultParagraphFont"/>
    <w:uiPriority w:val="99"/>
    <w:semiHidden/>
    <w:unhideWhenUsed/>
    <w:rsid w:val="00C1763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image" Target="media/image2.tiff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421</Words>
  <Characters>2405</Characters>
  <Application>Microsoft Office Word</Application>
  <DocSecurity>0</DocSecurity>
  <Lines>20</Lines>
  <Paragraphs>5</Paragraphs>
  <ScaleCrop>false</ScaleCrop>
  <Company/>
  <LinksUpToDate>false</LinksUpToDate>
  <CharactersWithSpaces>28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ke Comer</dc:creator>
  <cp:keywords/>
  <dc:description/>
  <cp:lastModifiedBy>Luke Comer</cp:lastModifiedBy>
  <cp:revision>1</cp:revision>
  <dcterms:created xsi:type="dcterms:W3CDTF">2026-01-23T12:57:00Z</dcterms:created>
  <dcterms:modified xsi:type="dcterms:W3CDTF">2026-01-23T12:59:00Z</dcterms:modified>
</cp:coreProperties>
</file>